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F126A" w14:textId="73A6707F" w:rsidR="000863B9" w:rsidRPr="0035627C" w:rsidRDefault="000863B9" w:rsidP="000863B9">
      <w:pPr>
        <w:spacing w:line="480" w:lineRule="auto"/>
        <w:contextualSpacing/>
        <w:jc w:val="center"/>
        <w:rPr>
          <w:rFonts w:ascii="Times New Roman" w:hAnsi="Times New Roman" w:cs="Times New Roman"/>
          <w:b/>
          <w:color w:val="auto"/>
          <w:sz w:val="28"/>
          <w:szCs w:val="24"/>
        </w:rPr>
      </w:pPr>
      <w:r w:rsidRPr="0035627C">
        <w:rPr>
          <w:rFonts w:ascii="Times New Roman" w:hAnsi="Times New Roman" w:cs="Times New Roman"/>
          <w:b/>
          <w:color w:val="auto"/>
          <w:sz w:val="28"/>
          <w:szCs w:val="24"/>
        </w:rPr>
        <w:t xml:space="preserve">Apixaban versus Warfarin in Atrial Fibrillation Patients with Chronic Kidney Disease </w:t>
      </w:r>
    </w:p>
    <w:p w14:paraId="30CCE153" w14:textId="77777777" w:rsidR="000863B9" w:rsidRPr="0035627C" w:rsidRDefault="000863B9" w:rsidP="001E18E1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color w:val="auto"/>
          <w:sz w:val="28"/>
        </w:rPr>
      </w:pPr>
    </w:p>
    <w:p w14:paraId="47764251" w14:textId="77777777" w:rsidR="00737D56" w:rsidRPr="0035627C" w:rsidRDefault="00737D56" w:rsidP="001E18E1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color w:val="auto"/>
          <w:sz w:val="28"/>
        </w:rPr>
      </w:pPr>
      <w:r w:rsidRPr="0035627C">
        <w:rPr>
          <w:rFonts w:ascii="Times New Roman" w:hAnsi="Times New Roman"/>
          <w:b/>
          <w:color w:val="auto"/>
          <w:sz w:val="28"/>
        </w:rPr>
        <w:t xml:space="preserve">Supplemental materials </w:t>
      </w:r>
    </w:p>
    <w:p w14:paraId="1EDB001C" w14:textId="77777777" w:rsidR="00737D56" w:rsidRPr="0035627C" w:rsidRDefault="00737D56" w:rsidP="0014716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t>Supplemental Table 1. Codes for clinical condition and medication used in this study</w:t>
      </w:r>
    </w:p>
    <w:p w14:paraId="529FEE1D" w14:textId="6098DA3D" w:rsidR="00737D56" w:rsidRPr="0035627C" w:rsidRDefault="00737D56" w:rsidP="0014716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t xml:space="preserve">Supplemental Table 2. Cox </w:t>
      </w:r>
      <w:r w:rsidR="00BB5B52" w:rsidRPr="0035627C">
        <w:rPr>
          <w:rFonts w:ascii="Times New Roman" w:hAnsi="Times New Roman" w:cs="Times New Roman" w:hint="eastAsia"/>
          <w:color w:val="auto"/>
          <w:sz w:val="24"/>
        </w:rPr>
        <w:t xml:space="preserve">proportional </w:t>
      </w:r>
      <w:r w:rsidR="00BB5B52" w:rsidRPr="0035627C">
        <w:rPr>
          <w:rFonts w:ascii="Times New Roman" w:hAnsi="Times New Roman" w:cs="Times New Roman"/>
          <w:color w:val="auto"/>
          <w:sz w:val="24"/>
        </w:rPr>
        <w:t>hazards</w:t>
      </w:r>
      <w:r w:rsidR="00BB5B52" w:rsidRPr="0035627C">
        <w:rPr>
          <w:rFonts w:ascii="Times New Roman" w:hAnsi="Times New Roman" w:cs="Times New Roman" w:hint="eastAsia"/>
          <w:color w:val="auto"/>
          <w:sz w:val="24"/>
        </w:rPr>
        <w:t xml:space="preserve"> </w:t>
      </w:r>
      <w:r w:rsidRPr="0035627C">
        <w:rPr>
          <w:rFonts w:ascii="Times New Roman" w:hAnsi="Times New Roman" w:cs="Times New Roman"/>
          <w:color w:val="auto"/>
          <w:sz w:val="24"/>
        </w:rPr>
        <w:t xml:space="preserve">model for ischemic stroke or systemic embolism </w:t>
      </w:r>
    </w:p>
    <w:p w14:paraId="5C7EB45C" w14:textId="6DF230DB" w:rsidR="00737D56" w:rsidRPr="0035627C" w:rsidRDefault="00737D56" w:rsidP="0014716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t>Supplemental Table</w:t>
      </w:r>
      <w:r w:rsidRPr="0035627C">
        <w:rPr>
          <w:rFonts w:ascii="Times New Roman" w:hAnsi="Times New Roman" w:cs="Times New Roman"/>
          <w:color w:val="auto"/>
          <w:sz w:val="24"/>
          <w:szCs w:val="24"/>
        </w:rPr>
        <w:t xml:space="preserve"> 3. </w:t>
      </w:r>
      <w:r w:rsidRPr="0035627C">
        <w:rPr>
          <w:rFonts w:ascii="Times New Roman" w:hAnsi="Times New Roman" w:cs="Times New Roman"/>
          <w:color w:val="auto"/>
          <w:sz w:val="24"/>
        </w:rPr>
        <w:t xml:space="preserve">Cox </w:t>
      </w:r>
      <w:r w:rsidR="00BB5B52" w:rsidRPr="0035627C">
        <w:rPr>
          <w:rFonts w:ascii="Times New Roman" w:hAnsi="Times New Roman" w:cs="Times New Roman" w:hint="eastAsia"/>
          <w:color w:val="auto"/>
          <w:sz w:val="24"/>
        </w:rPr>
        <w:t xml:space="preserve">proportional </w:t>
      </w:r>
      <w:r w:rsidR="00BB5B52" w:rsidRPr="0035627C">
        <w:rPr>
          <w:rFonts w:ascii="Times New Roman" w:hAnsi="Times New Roman" w:cs="Times New Roman"/>
          <w:color w:val="auto"/>
          <w:sz w:val="24"/>
        </w:rPr>
        <w:t xml:space="preserve">hazards </w:t>
      </w:r>
      <w:r w:rsidRPr="0035627C">
        <w:rPr>
          <w:rFonts w:ascii="Times New Roman" w:hAnsi="Times New Roman" w:cs="Times New Roman"/>
          <w:color w:val="auto"/>
          <w:sz w:val="24"/>
        </w:rPr>
        <w:t xml:space="preserve">model for major bleeding </w:t>
      </w:r>
    </w:p>
    <w:p w14:paraId="03DA27DC" w14:textId="2FE85EF1" w:rsidR="00737D56" w:rsidRPr="0035627C" w:rsidRDefault="00737D56" w:rsidP="0014716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5627C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4. </w:t>
      </w:r>
      <w:r w:rsidRPr="0035627C">
        <w:rPr>
          <w:rFonts w:ascii="Times New Roman" w:hAnsi="Times New Roman" w:cs="Times New Roman"/>
          <w:color w:val="auto"/>
          <w:sz w:val="24"/>
        </w:rPr>
        <w:t xml:space="preserve">Cox </w:t>
      </w:r>
      <w:r w:rsidR="00BB5B52" w:rsidRPr="0035627C">
        <w:rPr>
          <w:rFonts w:ascii="Times New Roman" w:hAnsi="Times New Roman" w:cs="Times New Roman" w:hint="eastAsia"/>
          <w:color w:val="auto"/>
          <w:sz w:val="24"/>
        </w:rPr>
        <w:t xml:space="preserve">proportional </w:t>
      </w:r>
      <w:r w:rsidR="00BB5B52" w:rsidRPr="0035627C">
        <w:rPr>
          <w:rFonts w:ascii="Times New Roman" w:hAnsi="Times New Roman" w:cs="Times New Roman"/>
          <w:color w:val="auto"/>
          <w:sz w:val="24"/>
        </w:rPr>
        <w:t xml:space="preserve">hazards </w:t>
      </w:r>
      <w:r w:rsidRPr="0035627C">
        <w:rPr>
          <w:rFonts w:ascii="Times New Roman" w:hAnsi="Times New Roman" w:cs="Times New Roman"/>
          <w:color w:val="auto"/>
          <w:sz w:val="24"/>
        </w:rPr>
        <w:t>model for pneumonia and hip fracture</w:t>
      </w:r>
    </w:p>
    <w:p w14:paraId="6337CEC1" w14:textId="77777777" w:rsidR="00737D56" w:rsidRPr="0035627C" w:rsidRDefault="00737D56" w:rsidP="0014716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t>Supplemental Table</w:t>
      </w:r>
      <w:r w:rsidRPr="0035627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5627C">
        <w:rPr>
          <w:rFonts w:ascii="Times New Roman" w:hAnsi="Times New Roman" w:cs="Times New Roman"/>
          <w:color w:val="auto"/>
          <w:sz w:val="24"/>
        </w:rPr>
        <w:t>5. Characteristics of apixaban users with standard or reduced initial dose</w:t>
      </w:r>
    </w:p>
    <w:p w14:paraId="0A1D7494" w14:textId="30701DA8" w:rsidR="0014716E" w:rsidRPr="0035627C" w:rsidRDefault="0014716E" w:rsidP="0014716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 w:hint="eastAsia"/>
          <w:color w:val="auto"/>
          <w:sz w:val="24"/>
        </w:rPr>
        <w:t xml:space="preserve">Supplemental Figure 1. The mean international normalized ratios in patients treated with warfarin </w:t>
      </w:r>
      <w:r w:rsidRPr="0035627C">
        <w:rPr>
          <w:rFonts w:ascii="Times New Roman" w:hAnsi="Times New Roman" w:cs="Times New Roman"/>
          <w:color w:val="auto"/>
          <w:sz w:val="24"/>
        </w:rPr>
        <w:t>who</w:t>
      </w:r>
      <w:r w:rsidRPr="0035627C">
        <w:rPr>
          <w:rFonts w:ascii="Times New Roman" w:hAnsi="Times New Roman" w:cs="Times New Roman" w:hint="eastAsia"/>
          <w:color w:val="auto"/>
          <w:sz w:val="24"/>
        </w:rPr>
        <w:t xml:space="preserve"> </w:t>
      </w:r>
      <w:r w:rsidRPr="0035627C">
        <w:rPr>
          <w:rFonts w:ascii="Times New Roman" w:hAnsi="Times New Roman" w:cs="Times New Roman"/>
          <w:color w:val="auto"/>
          <w:sz w:val="24"/>
        </w:rPr>
        <w:t>developed</w:t>
      </w:r>
      <w:r w:rsidRPr="0035627C">
        <w:rPr>
          <w:rFonts w:ascii="Times New Roman" w:hAnsi="Times New Roman" w:cs="Times New Roman" w:hint="eastAsia"/>
          <w:color w:val="auto"/>
          <w:sz w:val="24"/>
        </w:rPr>
        <w:t xml:space="preserve"> systemic embolism </w:t>
      </w:r>
      <w:r w:rsidR="00EC4BF0" w:rsidRPr="0035627C">
        <w:rPr>
          <w:rFonts w:ascii="Times New Roman" w:hAnsi="Times New Roman" w:cs="Times New Roman" w:hint="eastAsia"/>
          <w:color w:val="auto"/>
          <w:sz w:val="24"/>
        </w:rPr>
        <w:t>(n=70)</w:t>
      </w:r>
    </w:p>
    <w:p w14:paraId="6F03A5EA" w14:textId="77777777" w:rsidR="00737D56" w:rsidRPr="0035627C" w:rsidRDefault="00737D56" w:rsidP="00737D56">
      <w:pPr>
        <w:spacing w:line="240" w:lineRule="auto"/>
        <w:rPr>
          <w:color w:val="auto"/>
        </w:rPr>
      </w:pPr>
      <w:r w:rsidRPr="0035627C">
        <w:rPr>
          <w:color w:val="auto"/>
        </w:rPr>
        <w:br w:type="page"/>
      </w:r>
    </w:p>
    <w:p w14:paraId="7A01001C" w14:textId="77777777" w:rsidR="00737D56" w:rsidRPr="0035627C" w:rsidRDefault="00737D56" w:rsidP="00737D5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lastRenderedPageBreak/>
        <w:t>Supplemental Table 1. Codes for clinical condition and medication used in this study</w:t>
      </w:r>
    </w:p>
    <w:tbl>
      <w:tblPr>
        <w:tblW w:w="10060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2"/>
        <w:gridCol w:w="7618"/>
      </w:tblGrid>
      <w:tr w:rsidR="0035627C" w:rsidRPr="0035627C" w14:paraId="6E5EFABC" w14:textId="77777777" w:rsidTr="00587473">
        <w:trPr>
          <w:trHeight w:val="315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26F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ndition</w:t>
            </w:r>
          </w:p>
        </w:tc>
        <w:tc>
          <w:tcPr>
            <w:tcW w:w="7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724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ding system /Code</w:t>
            </w:r>
          </w:p>
        </w:tc>
      </w:tr>
      <w:tr w:rsidR="0035627C" w:rsidRPr="0035627C" w14:paraId="70985366" w14:textId="77777777" w:rsidTr="00587473">
        <w:trPr>
          <w:trHeight w:val="63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028B" w14:textId="7EDA7090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rial fibrillation/atrial flutter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7F43" w14:textId="61136313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2 visits in outpatient/emergency department within 365 days and apart 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28 days or 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1 hospitalization for the disease defined by </w:t>
            </w:r>
            <w:r w:rsidR="00E67BEE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International Classification of Diseases (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ICD</w:t>
            </w:r>
            <w:r w:rsidR="00E67BEE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9/10 codes:</w:t>
            </w:r>
          </w:p>
          <w:p w14:paraId="68BE88F0" w14:textId="008F15FA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427.31, 427.32; ICD10-CM: I48</w:t>
            </w:r>
          </w:p>
        </w:tc>
      </w:tr>
      <w:tr w:rsidR="0035627C" w:rsidRPr="0035627C" w14:paraId="11A1A43C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465B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Oral anticoagulant treatment  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1808" w14:textId="3A05BD21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New user was identified by </w:t>
            </w:r>
            <w:r w:rsidR="00374B11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natomical Therapeutic Chemical Classification system (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TC</w:t>
            </w:r>
            <w:r w:rsidR="00374B11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code for warfarin or apixaban initiation:  </w:t>
            </w:r>
          </w:p>
          <w:p w14:paraId="536CD7D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warfarin: B01AA03; dabigatran: B01AE07; rivaroxaban:B01AF01; apixaban B01AF02; edoxaban:B01AF03</w:t>
            </w:r>
          </w:p>
        </w:tc>
      </w:tr>
      <w:tr w:rsidR="0035627C" w:rsidRPr="0035627C" w14:paraId="7F78EF21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643B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utcom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002D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 hospitalizations for the disease after the index date</w:t>
            </w:r>
          </w:p>
        </w:tc>
      </w:tr>
      <w:tr w:rsidR="0035627C" w:rsidRPr="0035627C" w14:paraId="1316CFCD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BD36" w14:textId="75C54FDC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roke/</w:t>
            </w:r>
            <w:r w:rsidR="003F0201"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ystemic embolism (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E</w:t>
            </w:r>
            <w:r w:rsidR="003F0201"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985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　</w:t>
            </w:r>
          </w:p>
        </w:tc>
      </w:tr>
      <w:tr w:rsidR="0035627C" w:rsidRPr="0035627C" w14:paraId="7488ECE2" w14:textId="77777777" w:rsidTr="00587473">
        <w:trPr>
          <w:trHeight w:val="94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9ECC" w14:textId="77777777" w:rsidR="00737D56" w:rsidRPr="0035627C" w:rsidRDefault="00737D56" w:rsidP="00587473">
            <w:pPr>
              <w:spacing w:line="240" w:lineRule="auto"/>
              <w:ind w:leftChars="49" w:left="10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chemic or uncertain strok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E23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 433.x-437.x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 I63, I65, I66, I67.2, I67.5-I67.82, I67.841-I67.848, I67.89-I67.9, I68, G45.0-G45.2, G45.4-G45.9, G46, Z86.73</w:t>
            </w:r>
          </w:p>
        </w:tc>
      </w:tr>
      <w:tr w:rsidR="0035627C" w:rsidRPr="0035627C" w14:paraId="59A2C9E6" w14:textId="77777777" w:rsidTr="00587473">
        <w:trPr>
          <w:trHeight w:val="94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8DF1" w14:textId="047EA8DD" w:rsidR="00737D56" w:rsidRPr="0035627C" w:rsidRDefault="00737D56" w:rsidP="00587473">
            <w:pPr>
              <w:spacing w:line="240" w:lineRule="auto"/>
              <w:ind w:leftChars="49" w:left="10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, pulmonary embolism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298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453.x, 415.x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 I82.2-I82.9, I82.A, I82.B, I82.C, Z86.71,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26.02, I26.09, I26,9, I27.82</w:t>
            </w:r>
          </w:p>
        </w:tc>
      </w:tr>
      <w:tr w:rsidR="0035627C" w:rsidRPr="0035627C" w14:paraId="7A7CA663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5173" w14:textId="35ECE4F5" w:rsidR="00737D56" w:rsidRPr="0035627C" w:rsidRDefault="00737D56" w:rsidP="003C6E8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ajor bleeding</w:t>
            </w:r>
            <w:r w:rsidR="00A54659"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="003C6E87"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[1-5]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7AE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　</w:t>
            </w:r>
          </w:p>
        </w:tc>
      </w:tr>
      <w:tr w:rsidR="0035627C" w:rsidRPr="0035627C" w14:paraId="06749C6E" w14:textId="77777777" w:rsidTr="003C6E87">
        <w:trPr>
          <w:trHeight w:val="1237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2631" w14:textId="5C18593A" w:rsidR="00737D56" w:rsidRPr="0035627C" w:rsidRDefault="00737D56" w:rsidP="003C6E87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cranial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F3F4" w14:textId="08EBA36E" w:rsidR="00737D56" w:rsidRPr="0035627C" w:rsidRDefault="00737D56" w:rsidP="003C6E87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</w:t>
            </w:r>
            <w:r w:rsidRPr="0035627C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</w:rPr>
              <w:t xml:space="preserve">430, 431, 432.0, 432.1, 432.9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2.0, 852.2, 852.4, 853.0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I60, I61, I62, S06.340A-S06.349A, S06.350A-S06.359A, S06.360A-06.369A, S06.4X0A-S06.4X9A, S06.5X0A-S06.5X9A, S06.6X0A-S06.6X9A</w:t>
            </w:r>
          </w:p>
        </w:tc>
      </w:tr>
      <w:tr w:rsidR="0035627C" w:rsidRPr="0035627C" w14:paraId="0EB9C207" w14:textId="77777777" w:rsidTr="00587473">
        <w:trPr>
          <w:trHeight w:val="63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D1B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cular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7A2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360.43, 362.81, 363.6, 364.4, 377.42, 379.23, 376.32, 372.72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 H44.8, H35.6, H31.3, H21.0, H47.02, H43.1, H05.23, H11.3</w:t>
            </w:r>
          </w:p>
        </w:tc>
      </w:tr>
      <w:tr w:rsidR="0035627C" w:rsidRPr="0035627C" w14:paraId="3C8C61DB" w14:textId="77777777" w:rsidTr="00587473">
        <w:trPr>
          <w:trHeight w:val="189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4A6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astrointestinal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272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530.7, 531, 531.2, 531.4, 531.6, 532, 532.2, 532.4, 532.6, 533, 533.2, 533.4, 533.6, 534, 534.2, 534.4, 534.6, 569.3, 535.01, 535.11, 535.21, 535.31, 535.41, 535.51, 535.61, 535.71, 537.83, 537.84, 562.02, 562.03, 562.12, 562.13, 569.85, 578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K22.6, K25-K28, K29.01, K29.21, K29.31, K29.41, K29.51, K29.61, K29.71, K29.81, K29.91, K31.811, K31.82, K52.81, K55.21, K56.60, K56.60, K57.01, K57.11, K57.13, K57.21, K57.31, K57.33, K57.81, K57.91, K57.93, K62.5, K92.0, K92.1, K92.2</w:t>
            </w:r>
          </w:p>
        </w:tc>
      </w:tr>
      <w:tr w:rsidR="0035627C" w:rsidRPr="0035627C" w14:paraId="61BF944B" w14:textId="77777777" w:rsidTr="00587473">
        <w:trPr>
          <w:trHeight w:val="63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E21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tra-abdominal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ED9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568.81, 866.01, 866.02, 866.11, 866.12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K66.1, S37.011A, S31.001A</w:t>
            </w:r>
          </w:p>
        </w:tc>
      </w:tr>
      <w:tr w:rsidR="0035627C" w:rsidRPr="0035627C" w14:paraId="366F3BF9" w14:textId="77777777" w:rsidTr="00587473">
        <w:trPr>
          <w:trHeight w:val="63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3CC2" w14:textId="51C25B79" w:rsidR="00737D56" w:rsidRPr="0035627C" w:rsidRDefault="00737D56" w:rsidP="00791977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aturia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AFB4" w14:textId="493CA4F9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599.7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ICD10-CM: R31, N30.01, N30.21, N30.31, N30.81, N30.91</w:t>
            </w:r>
          </w:p>
        </w:tc>
      </w:tr>
      <w:tr w:rsidR="0035627C" w:rsidRPr="0035627C" w14:paraId="30B8A065" w14:textId="77777777" w:rsidTr="00CB2F87">
        <w:trPr>
          <w:trHeight w:val="699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800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ther sites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185F" w14:textId="7B986CA5" w:rsidR="00791977" w:rsidRPr="0035627C" w:rsidRDefault="00737D56" w:rsidP="00C81FEE">
            <w:pPr>
              <w:shd w:val="clear" w:color="auto" w:fill="FFFFFF"/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336.1</w:t>
            </w:r>
            <w:r w:rsidR="00A63BA1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spinal hemorrhage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363.6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2.72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6.32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7.42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9.23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Ocular bleeding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593.81</w:t>
            </w:r>
            <w:r w:rsidR="00A63BA1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renal artery hemorrhage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866.01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866.11(kidney hematoma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866.02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866.12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kidney laceration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719.1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9.92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-articular hemorrhage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423.0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91977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 xml:space="preserve">pericardial </w:t>
            </w:r>
            <w:r w:rsidR="00C012CE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hemorrhage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772.5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Adrenal 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land 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eeding)</w:t>
            </w:r>
          </w:p>
          <w:p w14:paraId="4BA915DD" w14:textId="5302E340" w:rsidR="00737D56" w:rsidRPr="0035627C" w:rsidRDefault="00737D56" w:rsidP="00791977">
            <w:pPr>
              <w:shd w:val="clear" w:color="auto" w:fill="FFFFFF"/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10-CM: G95.11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95.19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spinal hemorrhage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H05.23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11.3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31.3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43.1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47.02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Ocular bleeding),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31.2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="00791977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 xml:space="preserve">pericardial </w:t>
            </w:r>
            <w:r w:rsidR="00C012CE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hemorrhage</w:t>
            </w:r>
            <w:r w:rsidR="005C743F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M25.0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-articular hemorrhage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N28.0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kidney hematoma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31.001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37.011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37.012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37.019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37.021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22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29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31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S37.032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39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41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42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49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51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52A</w:t>
            </w:r>
            <w:r w:rsidR="00791977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37.059A (Injury of kidney)</w:t>
            </w:r>
            <w:r w:rsidR="005C743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54.4 (Adrenal bleeding)</w:t>
            </w:r>
            <w:r w:rsidR="00C81FEE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35627C" w:rsidRPr="0035627C" w14:paraId="76B39CE4" w14:textId="77777777" w:rsidTr="00CB2F87">
        <w:trPr>
          <w:trHeight w:val="43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05C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Pneumonia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8666" w14:textId="6B720493" w:rsidR="00737D56" w:rsidRPr="0035627C" w:rsidRDefault="00737D56" w:rsidP="00F3237A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480-488</w:t>
            </w:r>
            <w:r w:rsidR="00F3237A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/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10-CM: J09X1, J10.0, J11.0, J12-J16, J18</w:t>
            </w:r>
          </w:p>
        </w:tc>
      </w:tr>
      <w:tr w:rsidR="0035627C" w:rsidRPr="0035627C" w14:paraId="1AC0CB5B" w14:textId="77777777" w:rsidTr="00587473">
        <w:trPr>
          <w:trHeight w:val="63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CC9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p fractur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918E" w14:textId="2CAEDA18" w:rsidR="00737D56" w:rsidRPr="0035627C" w:rsidRDefault="00737D56" w:rsidP="00F3237A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-9-CM: 820-821</w:t>
            </w:r>
            <w:r w:rsidR="00F3237A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/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D10-CM: S72</w:t>
            </w:r>
          </w:p>
        </w:tc>
      </w:tr>
      <w:tr w:rsidR="0035627C" w:rsidRPr="0035627C" w14:paraId="35D4936B" w14:textId="77777777" w:rsidTr="00587473">
        <w:trPr>
          <w:trHeight w:val="33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62292" w14:textId="0A20CF59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Baseline comorbidity 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923F1" w14:textId="654E9BAE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2 visits in the outpatient/emergency department within 365 days prior to the index date and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28 days apart or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1 hospitalization for the disease </w:t>
            </w:r>
          </w:p>
        </w:tc>
      </w:tr>
      <w:tr w:rsidR="0035627C" w:rsidRPr="0035627C" w14:paraId="54ADFA8E" w14:textId="77777777" w:rsidTr="00587473">
        <w:trPr>
          <w:trHeight w:val="94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328F" w14:textId="13B74E69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rlson Comorbidity Index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96E0" w14:textId="77777777" w:rsidR="00C5351D" w:rsidRPr="0035627C" w:rsidRDefault="00F3237A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Acute myocardial infarction =ICD-9:410,412/ICD-10:I21,I22, I252; 2.Congestive heart failure=ICD-9:428/ICD-10:I50; 3.Peripheral vascular disease=ICD-9: 441, 443.9, 785.4, V434/ICD-10:I71,I790, R02, Z958, Z959; 4.Cerebral vascular accident=ICD-9:430-438/ICD-10: I60, I61, I62, I63, I65, I66,G450, G451, G452, G458, G459, G46, I64, G454, I670, I671, I672, I674, I675, I676, I677 I678, I679, I681, I682, I688, I69; </w:t>
            </w:r>
          </w:p>
          <w:p w14:paraId="5C77FE39" w14:textId="77777777" w:rsidR="00C5351D" w:rsidRPr="0035627C" w:rsidRDefault="00F3237A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5.Dementia=ICD-9:290/ICD-10: F00, F01, F02, F051; 6.Pulmonary disease=ICD-9: 490, 491, 492, 493, 494, 495, 496, 500, 501, 502, 503, 504, 505/ICD-10: J40, J41, J42, J44, J43, J45, J46, J47, J67, J44, J60, J61, J62, J63, J66, J64, J65; 7.Connective tissue disorder=ICD-9: 7100, 7101, 7104, 7140, 7141, 7142, 71481/ 5171, 725/ICD-10: M32, M34, M332, M053, M058, M059, M060, M063, M069, M050, M052, M051, M353; </w:t>
            </w:r>
          </w:p>
          <w:p w14:paraId="511F92AB" w14:textId="77777777" w:rsidR="00C5351D" w:rsidRPr="0035627C" w:rsidRDefault="00F3237A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8.Peptic ulcer=ICD-9: 531, 532, 533, 534/ICD-10: K25, K26, K27, K28; 9.Liver disease=ICD-9: 5712, 5714, 5715, 5716/ICD-10: K702, K703, K73, K717, K740, K742, K746, K743, K744, K745; </w:t>
            </w:r>
          </w:p>
          <w:p w14:paraId="1F2800DA" w14:textId="77777777" w:rsidR="00C5351D" w:rsidRPr="0035627C" w:rsidRDefault="00F3237A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 Diabetes=ICD-9: 2500, 2501, 2502, 2503, 2507/ICD-10: E109, E119, E139, E149, E101, E111, E131, E141, E105, E115, E135, E145; 11. Diabetes complications=ICD-9: 2504, 2505, 2506/ICD-10: E102, E112, E132, E142 E103, E113, E133, E143 E104, E114, E134, E144;</w:t>
            </w:r>
            <w:r w:rsidR="00C5351D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14:paraId="36E9480B" w14:textId="77777777" w:rsidR="00C5351D" w:rsidRPr="0035627C" w:rsidRDefault="00C5351D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2. Paraplegia=ICD9:342, 3441/ICD-10: G81 G041, G820, G821, G822; 13.Renal disease=ICD9: 582, 5830, 5831, 5832, 5833, 5835, 5836, 5837, 5834, 585, 586,588/ICD-10: N03, N052, N053, N054, N055, N056, N072, N073, N074, N01, N18, N19, N25; </w:t>
            </w:r>
          </w:p>
          <w:p w14:paraId="236C07A2" w14:textId="77777777" w:rsidR="00C5351D" w:rsidRPr="0035627C" w:rsidRDefault="00C5351D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4. Cancer=ICD-9: 14-16, 18, 170-172, 174-176, 179, 190-194, 195.0-195.55, 195.8, 200-208/ICD-10: C0-C3, C40,C41, C43, C45-C49, C5, C6, C70-C76, C80-C85, C883, C887, C889, C900, C901, C91, C92, C93, C940-C943, C9451, C947, C95, C96; 15. Metastatic cancer=ICD-9: 196-198, 1990, 1991/ICD-10: C77-C80; </w:t>
            </w:r>
          </w:p>
          <w:p w14:paraId="1C2864C1" w14:textId="026DA939" w:rsidR="00737D56" w:rsidRPr="0035627C" w:rsidRDefault="00C5351D" w:rsidP="00587473">
            <w:pPr>
              <w:spacing w:line="240" w:lineRule="auto"/>
              <w:rPr>
                <w:rFonts w:ascii="Georgia" w:hAnsi="Georgia" w:cs="新細明體"/>
                <w:color w:val="auto"/>
                <w:sz w:val="21"/>
                <w:szCs w:val="21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 Severe liver disease=ICD-9: 5722, 5723, 5724, 5728/ICD-10:K729, K766, K767, K721; 17. HIV=ICD-9:042,043,044/ICD-10: B20, B21, B22, B23, B24.</w:t>
            </w:r>
          </w:p>
        </w:tc>
      </w:tr>
      <w:tr w:rsidR="0035627C" w:rsidRPr="0035627C" w14:paraId="0E282B5F" w14:textId="77777777" w:rsidTr="00587473">
        <w:trPr>
          <w:trHeight w:val="986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0D80" w14:textId="5C10FC4F" w:rsidR="00737D56" w:rsidRPr="0035627C" w:rsidRDefault="005F11E0" w:rsidP="005F11E0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A2DS2-VASc score 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C5C5" w14:textId="3592754D" w:rsidR="005F11E0" w:rsidRPr="0035627C" w:rsidRDefault="005F11E0" w:rsidP="005F11E0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ore=[(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C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ngestive heart failure+ 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H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pertension+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A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 65-74years+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D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etes mellitus+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V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cular disease+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S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_f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ale)x1]+[(</w:t>
            </w:r>
            <w:r w:rsidR="003F7C50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A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 ≥75+</w:t>
            </w:r>
            <w:r w:rsidR="001D074E" w:rsidRPr="0035627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S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roke)*2] </w:t>
            </w:r>
          </w:p>
          <w:p w14:paraId="1646696B" w14:textId="77777777" w:rsidR="003F7C50" w:rsidRPr="0035627C" w:rsidRDefault="001D074E" w:rsidP="002E1C86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=</w:t>
            </w:r>
            <w:r w:rsidRPr="0035627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ICD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:</w:t>
            </w:r>
            <w:r w:rsidR="002E1C86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8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ICD10: I11.0, I50, I97.1; D=ICD-9:250 or ICD-10:</w:t>
            </w:r>
            <w:r w:rsidRPr="0035627C">
              <w:rPr>
                <w:color w:val="auto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10, E11, E12, E13, E14;V=ICD-9:443 or ICD-10: I21, I22, I25.2, I70.0, I70.1, I70.2, I70.8, I70; S</w:t>
            </w:r>
            <w:r w:rsidR="002E1C86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TIA/TE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=ICD-9: 433, 434, 435, 453, 415 or ICD-10:I63, I64,G45. </w:t>
            </w:r>
          </w:p>
          <w:p w14:paraId="700F1867" w14:textId="7A2CBDB4" w:rsidR="003C6E87" w:rsidRPr="0035627C" w:rsidRDefault="003C6E87" w:rsidP="002E1C86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5627C" w:rsidRPr="0035627C" w14:paraId="51240129" w14:textId="77777777" w:rsidTr="002E1C86">
        <w:trPr>
          <w:trHeight w:val="6090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8A0B" w14:textId="7B3AD25B" w:rsidR="00737D56" w:rsidRPr="0035627C" w:rsidRDefault="003F7C50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cyan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HASBLED 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or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A7A0" w14:textId="346CAE9C" w:rsidR="003F7C50" w:rsidRPr="0035627C" w:rsidRDefault="003F7C50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7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score=[</w:t>
            </w:r>
            <w:r w:rsidR="001D074E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H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ypertension+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abnormal renal/liver function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(0, 1 or 2)+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stroke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+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 xml:space="preserve"> bleeding history or predisposition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+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labile INR (international normalized ratio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&gt;3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)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+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age</w:t>
            </w:r>
            <w:r w:rsidR="002908F5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 xml:space="preserve"> 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&gt;65 years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+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concomitant use of NSAIDs or alcohol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 xml:space="preserve"> (0</w:t>
            </w:r>
            <w:r w:rsidR="002E1C8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,1 or 2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);</w:t>
            </w:r>
            <w:r w:rsidR="00737D56"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 xml:space="preserve"> whenever data for the disease, medication use and INR were available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]</w:t>
            </w:r>
          </w:p>
          <w:p w14:paraId="2B254DBC" w14:textId="16678047" w:rsidR="00737D56" w:rsidRPr="0035627C" w:rsidRDefault="002E1C8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7"/>
              </w:rPr>
            </w:pPr>
            <w:r w:rsidRPr="0035627C">
              <w:rPr>
                <w:rFonts w:ascii="Times New Roman" w:hAnsi="Times New Roman" w:cs="Times New Roman" w:hint="eastAsia"/>
                <w:color w:val="auto"/>
                <w:sz w:val="24"/>
                <w:szCs w:val="27"/>
              </w:rPr>
              <w:t>Renal=ICD-9:</w:t>
            </w:r>
            <w:r w:rsidRPr="0035627C">
              <w:rPr>
                <w:color w:val="auto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ICD9: 403,  404, 580 -589; or ICD-10:N280; Liver=ICD-9:570-573 or ICD-10: B15-B19, C22, C64-C65, D684C, E102, E112, E132, E142, I12-I13, I15, I982B, K70-K77, N1, N25-N26, N289, Q61, Z940, Z944, Z992; Stroke (inpatient)=ICD-9:433, 434 or ICD-10:</w:t>
            </w:r>
            <w:r w:rsidRPr="0035627C">
              <w:rPr>
                <w:color w:val="auto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G458, G459, I63, I64, I74; Bleeding (inpatient)= ICD9: 531.0x, 531.2x, 531.4x, 531.6x, 532.0x, 532.2x, 532.4x, 532.6x, 533.0x, 533.2x, 533.4x, 533.6x, 534.0x, 534.2x, 534.4x, 534.6x, 535.01, 535.11, 535.21, 535.31, 535.41, 535.51, 535.61, 537.83, 456.0, 456.20, 530.7, 530.82, 578.0, 455.2, 455.5, 455.8, 562.02, 562.03, 562.12, 562.13, 568.81, 569.3, 569.85, 578.1, 578.9, 593.81, 599.7, 623.8, 626.2, 626.6, 430, 431, 432, 432.0, 432.1, 432.9, 852.0, 852.2, 852.4, 853.0, 423.0, 459.0, 568.81, 719.1x, 784.7, 784.8, 786.3 or critical site bleeding (ICD-9:</w:t>
            </w:r>
            <w:r w:rsidRPr="0035627C">
              <w:rPr>
                <w:color w:val="auto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>430, 431, 432, 852.0, 852.2, 852.4, 853.0, 336.1, 363.6, 372.72, 376.32, 377.42, 379.23, 719.1, 729.92, 729.97, 423.0, 593.81, 772.5, 866.01, 866.02, 866.11, 866.12) or ICD-10:</w:t>
            </w:r>
            <w:r w:rsidRPr="0035627C">
              <w:rPr>
                <w:color w:val="auto"/>
              </w:rPr>
              <w:t xml:space="preserve"> 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7"/>
              </w:rPr>
              <w:t xml:space="preserve">I60-I62, I690-I692, J942, K250, K254, K260, K264, K270, K280, K920-K922, N02, R04, R31, S064-S066; Use of NSAID or anti-platelet: M01A or ATCB01AC; Alcohol=ICD-9: 291.0-291.9; 303.x; 305.0; 357.5; 425.5;571.0-571.3 or ICD-10: F1, K70, E52, T51, K860, E244, G312, I426, O354, Z714, Z721, G312, G621, G721, K292, L278A. </w:t>
            </w:r>
          </w:p>
        </w:tc>
      </w:tr>
      <w:tr w:rsidR="0035627C" w:rsidRPr="0035627C" w14:paraId="05B652E9" w14:textId="77777777" w:rsidTr="006858D3">
        <w:trPr>
          <w:trHeight w:val="683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EFA3A" w14:textId="7A4EB04E" w:rsidR="006858D3" w:rsidRPr="0035627C" w:rsidRDefault="006858D3" w:rsidP="00587473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kern w:val="2"/>
              </w:rPr>
              <w:t>Hypertension</w:t>
            </w:r>
            <w:r w:rsidR="002241FF" w:rsidRPr="0035627C">
              <w:rPr>
                <w:rFonts w:ascii="Times New Roman" w:hAnsi="Times New Roman" w:cs="Times New Roman"/>
                <w:color w:val="auto"/>
                <w:kern w:val="2"/>
              </w:rPr>
              <w:t xml:space="preserve"> in </w:t>
            </w:r>
            <w:r w:rsidR="002241FF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2DS2-VASc and HASBLED scor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989FD" w14:textId="0A21DE59" w:rsidR="006858D3" w:rsidRPr="0035627C" w:rsidRDefault="003F7C50" w:rsidP="00587473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1) m</w:t>
            </w:r>
            <w:r w:rsidRPr="0035627C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edication use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duration</w:t>
            </w:r>
            <w:r w:rsidRPr="0035627C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&gt;=90 days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in outpatient setting; </w:t>
            </w:r>
          </w:p>
          <w:p w14:paraId="2EA3C551" w14:textId="41CD4858" w:rsidR="003F7C50" w:rsidRPr="0035627C" w:rsidRDefault="003F7C50" w:rsidP="00587473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ATC: C02A-C02D, C02L, C03A, C03B, C03D, C03E, C03X, C04, C05, C07-C09. </w:t>
            </w:r>
          </w:p>
          <w:p w14:paraId="42E27BDB" w14:textId="01F4637F" w:rsidR="003F7C50" w:rsidRPr="0035627C" w:rsidRDefault="003F7C50" w:rsidP="003F7C50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(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  <w:r w:rsidRPr="0035627C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)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r ICD-9: 401-405; ICD-10:</w:t>
            </w:r>
            <w:r w:rsidR="002E1C86" w:rsidRPr="0035627C">
              <w:rPr>
                <w:color w:val="auto"/>
              </w:rPr>
              <w:t xml:space="preserve"> </w:t>
            </w:r>
            <w:r w:rsidR="002E1C86" w:rsidRPr="0035627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I10, I11, I12, I13, I15.</w:t>
            </w:r>
          </w:p>
        </w:tc>
      </w:tr>
      <w:tr w:rsidR="0035627C" w:rsidRPr="0035627C" w14:paraId="521A04C2" w14:textId="77777777" w:rsidTr="00587473">
        <w:trPr>
          <w:trHeight w:val="683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D4FE4" w14:textId="5BD579A8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ior medication us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FEE167" w14:textId="65118FCF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sym w:font="Symbol" w:char="F0B3"/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8 days of supply within 365 days prior to the index date for the medication use defined by ATC code</w:t>
            </w:r>
          </w:p>
        </w:tc>
      </w:tr>
      <w:tr w:rsidR="0035627C" w:rsidRPr="0035627C" w14:paraId="4402A6D5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663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pid-lowering agent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EAE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10AA,C10BA, C10AB, C10AC, C10AD,C10AX, C10BX</w:t>
            </w:r>
          </w:p>
        </w:tc>
      </w:tr>
      <w:tr w:rsidR="0035627C" w:rsidRPr="0035627C" w14:paraId="101E419B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253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diabetic agent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FDF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10A, A10B</w:t>
            </w:r>
          </w:p>
        </w:tc>
      </w:tr>
      <w:tr w:rsidR="0035627C" w:rsidRPr="0035627C" w14:paraId="13B49979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8C5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hypertension 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6FF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09A, C09B, C09C, C09D, C09X, C03, C07, C08</w:t>
            </w:r>
          </w:p>
        </w:tc>
      </w:tr>
      <w:tr w:rsidR="0035627C" w:rsidRPr="0035627C" w14:paraId="6850DA53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06DA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platelet agent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906E" w14:textId="6DC6E285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01AC06, B01AC04, B01AC24, B01AC07, B01AC22, B01AC30, B01AC91</w:t>
            </w:r>
          </w:p>
        </w:tc>
      </w:tr>
      <w:tr w:rsidR="0035627C" w:rsidRPr="0035627C" w14:paraId="2D373EBF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807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iodarone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092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01BD01, C01BD07</w:t>
            </w:r>
          </w:p>
        </w:tc>
      </w:tr>
      <w:tr w:rsidR="0035627C" w:rsidRPr="0035627C" w14:paraId="2E5F1298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EF5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goxin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C12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01AA05 </w:t>
            </w:r>
          </w:p>
        </w:tc>
      </w:tr>
      <w:tr w:rsidR="0035627C" w:rsidRPr="0035627C" w14:paraId="25496D89" w14:textId="77777777" w:rsidTr="00587473">
        <w:trPr>
          <w:trHeight w:val="31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1CC0" w14:textId="027C8AB8" w:rsidR="00737D56" w:rsidRPr="0035627C" w:rsidRDefault="00EA1BF9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</w:t>
            </w:r>
            <w:r w:rsidR="006858D3"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eroidal anti-inflammatory d</w:t>
            </w:r>
            <w:r w:rsidR="006858D3" w:rsidRPr="0035627C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ug</w:t>
            </w: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7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A8D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01AA, M01AX, M01AB, M01AC, M01AE, M01AG, M01AH</w:t>
            </w:r>
          </w:p>
        </w:tc>
      </w:tr>
      <w:tr w:rsidR="0035627C" w:rsidRPr="0035627C" w14:paraId="0A6DEAC4" w14:textId="77777777" w:rsidTr="00587473">
        <w:trPr>
          <w:trHeight w:val="315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F42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stric antacids</w:t>
            </w:r>
          </w:p>
        </w:tc>
        <w:tc>
          <w:tcPr>
            <w:tcW w:w="7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CF7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2BA, A02BC</w:t>
            </w:r>
          </w:p>
        </w:tc>
      </w:tr>
    </w:tbl>
    <w:p w14:paraId="0CBC98BD" w14:textId="7BD63AA6" w:rsidR="00CB2F87" w:rsidRPr="0035627C" w:rsidRDefault="00CB2F87" w:rsidP="00CB2F87">
      <w:pPr>
        <w:spacing w:line="240" w:lineRule="auto"/>
        <w:ind w:left="1" w:hanging="1"/>
        <w:rPr>
          <w:rFonts w:ascii="Times New Roman" w:hAnsi="Times New Roman" w:cs="Times New Roman"/>
          <w:color w:val="auto"/>
          <w:sz w:val="36"/>
          <w:szCs w:val="24"/>
        </w:rPr>
      </w:pPr>
      <w:r w:rsidRPr="0035627C">
        <w:rPr>
          <w:rFonts w:ascii="Times New Roman" w:hAnsi="Times New Roman" w:cs="Times New Roman"/>
          <w:color w:val="auto"/>
          <w:sz w:val="24"/>
          <w:szCs w:val="20"/>
        </w:rPr>
        <w:t xml:space="preserve">The major bleeding was defined as hospitalization with any diagnosis of ICD-9/10-CM codes for bleeding events in order to comparable with the International </w:t>
      </w:r>
      <w:r w:rsidR="00C012CE" w:rsidRPr="0035627C">
        <w:rPr>
          <w:rFonts w:ascii="Times New Roman" w:hAnsi="Times New Roman" w:cs="Times New Roman"/>
          <w:color w:val="auto"/>
          <w:sz w:val="24"/>
          <w:szCs w:val="20"/>
        </w:rPr>
        <w:t>Society of Thrombosis and H</w:t>
      </w:r>
      <w:r w:rsidR="00C012CE" w:rsidRPr="0035627C">
        <w:rPr>
          <w:rFonts w:ascii="Times New Roman" w:hAnsi="Times New Roman" w:cs="Times New Roman" w:hint="eastAsia"/>
          <w:color w:val="auto"/>
          <w:sz w:val="24"/>
          <w:szCs w:val="20"/>
        </w:rPr>
        <w:t>a</w:t>
      </w:r>
      <w:r w:rsidR="00C012CE" w:rsidRPr="0035627C">
        <w:rPr>
          <w:rFonts w:ascii="Times New Roman" w:hAnsi="Times New Roman" w:cs="Times New Roman"/>
          <w:color w:val="auto"/>
          <w:sz w:val="24"/>
          <w:szCs w:val="20"/>
        </w:rPr>
        <w:t>emostasis</w:t>
      </w:r>
      <w:r w:rsidRPr="0035627C">
        <w:rPr>
          <w:rFonts w:ascii="Times New Roman" w:hAnsi="Times New Roman" w:cs="Times New Roman"/>
          <w:color w:val="auto"/>
          <w:sz w:val="24"/>
          <w:szCs w:val="20"/>
        </w:rPr>
        <w:t xml:space="preserve"> major bleeding definitions.</w:t>
      </w:r>
    </w:p>
    <w:p w14:paraId="4922DDE1" w14:textId="77777777" w:rsidR="00CB2F87" w:rsidRPr="0035627C" w:rsidRDefault="00CB2F87" w:rsidP="003C6E87">
      <w:pPr>
        <w:spacing w:line="240" w:lineRule="auto"/>
        <w:ind w:left="283" w:hangingChars="118" w:hanging="283"/>
        <w:rPr>
          <w:rFonts w:ascii="Times New Roman" w:hAnsi="Times New Roman" w:cs="Times New Roman"/>
          <w:color w:val="auto"/>
          <w:sz w:val="24"/>
          <w:szCs w:val="24"/>
        </w:rPr>
      </w:pPr>
    </w:p>
    <w:p w14:paraId="5FABBB4B" w14:textId="414F00A1" w:rsidR="000F1174" w:rsidRPr="0035627C" w:rsidRDefault="005D2443" w:rsidP="003C6E87">
      <w:pPr>
        <w:spacing w:line="240" w:lineRule="auto"/>
        <w:ind w:left="283" w:hangingChars="118" w:hanging="283"/>
        <w:rPr>
          <w:rFonts w:ascii="Times New Roman" w:hAnsi="Times New Roman" w:cs="Times New Roman"/>
          <w:color w:val="auto"/>
          <w:sz w:val="24"/>
          <w:szCs w:val="24"/>
        </w:rPr>
      </w:pPr>
      <w:r w:rsidRPr="0035627C">
        <w:rPr>
          <w:rFonts w:ascii="Times New Roman" w:hAnsi="Times New Roman" w:cs="Times New Roman" w:hint="eastAsia"/>
          <w:color w:val="auto"/>
          <w:sz w:val="24"/>
          <w:szCs w:val="24"/>
        </w:rPr>
        <w:t>References</w:t>
      </w:r>
    </w:p>
    <w:p w14:paraId="3836A581" w14:textId="514EDDB4" w:rsidR="003C6E87" w:rsidRPr="0035627C" w:rsidRDefault="005D2443" w:rsidP="00CB2F87">
      <w:pPr>
        <w:pStyle w:val="EndNoteBibliography"/>
        <w:ind w:left="284" w:hanging="284"/>
        <w:rPr>
          <w:rFonts w:ascii="Times New Roman" w:hAnsi="Times New Roman" w:cs="Times New Roman"/>
          <w:color w:val="auto"/>
          <w:sz w:val="24"/>
          <w:szCs w:val="22"/>
        </w:rPr>
      </w:pPr>
      <w:r w:rsidRPr="0035627C">
        <w:rPr>
          <w:rFonts w:ascii="Times New Roman" w:hAnsi="Times New Roman" w:cs="Times New Roman"/>
          <w:color w:val="auto"/>
          <w:sz w:val="24"/>
          <w:szCs w:val="22"/>
        </w:rPr>
        <w:fldChar w:fldCharType="begin"/>
      </w:r>
      <w:r w:rsidRPr="0035627C">
        <w:rPr>
          <w:rFonts w:ascii="Times New Roman" w:hAnsi="Times New Roman" w:cs="Times New Roman"/>
          <w:color w:val="auto"/>
          <w:sz w:val="24"/>
          <w:szCs w:val="22"/>
        </w:rPr>
        <w:instrText xml:space="preserve"> ADDIN EN.REFLIST </w:instrText>
      </w:r>
      <w:r w:rsidRPr="0035627C">
        <w:rPr>
          <w:rFonts w:ascii="Times New Roman" w:hAnsi="Times New Roman" w:cs="Times New Roman"/>
          <w:color w:val="auto"/>
          <w:sz w:val="24"/>
          <w:szCs w:val="22"/>
        </w:rPr>
        <w:fldChar w:fldCharType="separate"/>
      </w:r>
      <w:bookmarkStart w:id="0" w:name="_ENREF_1"/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>1.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ab/>
      </w:r>
      <w:r w:rsidR="00CB2F87" w:rsidRPr="0035627C">
        <w:rPr>
          <w:rFonts w:ascii="Times New Roman" w:hAnsi="Times New Roman" w:cs="Times New Roman"/>
          <w:color w:val="auto"/>
          <w:sz w:val="24"/>
          <w:szCs w:val="22"/>
        </w:rPr>
        <w:t>Chang SH et al., Association between use of non–vitamin K oral anticoagulants with and without concurrent medications and risk of major bleeding in nonvalvular atrial fibrillation. Jama 2017</w:t>
      </w:r>
      <w:r w:rsidR="00716971" w:rsidRPr="0035627C">
        <w:rPr>
          <w:rFonts w:ascii="Times New Roman" w:hAnsi="Times New Roman" w:cs="Times New Roman"/>
          <w:color w:val="auto"/>
          <w:sz w:val="24"/>
          <w:szCs w:val="22"/>
          <w:lang w:val="en-US"/>
        </w:rPr>
        <w:t>;</w:t>
      </w:r>
      <w:r w:rsidR="00CB2F87" w:rsidRPr="0035627C">
        <w:rPr>
          <w:rFonts w:ascii="Times New Roman" w:hAnsi="Times New Roman" w:cs="Times New Roman"/>
          <w:color w:val="auto"/>
          <w:sz w:val="24"/>
          <w:szCs w:val="22"/>
        </w:rPr>
        <w:t xml:space="preserve"> 318</w:t>
      </w:r>
      <w:r w:rsidR="00716971" w:rsidRPr="0035627C">
        <w:rPr>
          <w:rFonts w:ascii="Times New Roman" w:hAnsi="Times New Roman" w:cs="Times New Roman"/>
          <w:color w:val="auto"/>
          <w:sz w:val="24"/>
          <w:szCs w:val="22"/>
          <w:lang w:val="en-US"/>
        </w:rPr>
        <w:t xml:space="preserve"> </w:t>
      </w:r>
      <w:r w:rsidR="00CB2F87" w:rsidRPr="0035627C">
        <w:rPr>
          <w:rFonts w:ascii="Times New Roman" w:hAnsi="Times New Roman" w:cs="Times New Roman"/>
          <w:color w:val="auto"/>
          <w:sz w:val="24"/>
          <w:szCs w:val="22"/>
        </w:rPr>
        <w:t>(13):1250-1259.</w:t>
      </w:r>
    </w:p>
    <w:p w14:paraId="74E9C2CF" w14:textId="109F6A4F" w:rsidR="003C6E87" w:rsidRPr="0035627C" w:rsidRDefault="00CB2F87" w:rsidP="00CB2F87">
      <w:pPr>
        <w:pStyle w:val="EndNoteBibliography"/>
        <w:ind w:left="284" w:hanging="284"/>
        <w:rPr>
          <w:rFonts w:ascii="Times New Roman" w:hAnsi="Times New Roman" w:cs="Times New Roman"/>
          <w:color w:val="auto"/>
          <w:sz w:val="24"/>
          <w:szCs w:val="22"/>
        </w:rPr>
      </w:pPr>
      <w:r w:rsidRPr="0035627C">
        <w:rPr>
          <w:rFonts w:ascii="Times New Roman" w:hAnsi="Times New Roman" w:cs="Times New Roman"/>
          <w:color w:val="auto"/>
          <w:sz w:val="24"/>
          <w:szCs w:val="22"/>
          <w:lang w:val="en-US"/>
        </w:rPr>
        <w:t xml:space="preserve">2. 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>Schulman S and Kearon</w:t>
      </w:r>
      <w:r w:rsidRPr="0035627C">
        <w:rPr>
          <w:rFonts w:ascii="Times New Roman" w:hAnsi="Times New Roman" w:cs="Times New Roman"/>
          <w:color w:val="auto"/>
          <w:sz w:val="24"/>
          <w:szCs w:val="22"/>
          <w:lang w:val="en-US"/>
        </w:rPr>
        <w:t xml:space="preserve"> C.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 xml:space="preserve"> Definition of major bleeding in clinical investigations of antihemostatic medicinal products in non-surgical patients. J Thromb Haemost, 2005. 3(4): 692-4.</w:t>
      </w:r>
      <w:bookmarkEnd w:id="0"/>
    </w:p>
    <w:p w14:paraId="4F50DA65" w14:textId="3ABBFDC4" w:rsidR="003C6E87" w:rsidRPr="0035627C" w:rsidRDefault="00CB2F87" w:rsidP="00CB2F87">
      <w:pPr>
        <w:pStyle w:val="EndNoteBibliography"/>
        <w:ind w:left="284" w:hanging="284"/>
        <w:rPr>
          <w:rFonts w:ascii="Times New Roman" w:hAnsi="Times New Roman" w:cs="Times New Roman"/>
          <w:color w:val="auto"/>
          <w:sz w:val="24"/>
          <w:szCs w:val="22"/>
        </w:rPr>
      </w:pPr>
      <w:bookmarkStart w:id="1" w:name="_ENREF_2"/>
      <w:r w:rsidRPr="0035627C">
        <w:rPr>
          <w:rFonts w:ascii="Times New Roman" w:hAnsi="Times New Roman" w:cs="Times New Roman"/>
          <w:color w:val="auto"/>
          <w:sz w:val="24"/>
          <w:szCs w:val="22"/>
          <w:lang w:val="en-US"/>
        </w:rPr>
        <w:t>3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>.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ab/>
        <w:t>Yu HT</w:t>
      </w:r>
      <w:r w:rsidR="00C012CE" w:rsidRPr="0035627C">
        <w:rPr>
          <w:rFonts w:ascii="Times New Roman" w:hAnsi="Times New Roman" w:cs="Times New Roman" w:hint="eastAsia"/>
          <w:color w:val="auto"/>
          <w:sz w:val="24"/>
          <w:szCs w:val="22"/>
          <w:lang w:eastAsia="zh-TW"/>
        </w:rPr>
        <w:t>.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>, et al., Clinical Significance of Hematuria in Atrial Fibrillation With Oral Anticoagulation Therapy. Circ J, 2017. 81(2):158-164.</w:t>
      </w:r>
      <w:bookmarkEnd w:id="1"/>
    </w:p>
    <w:p w14:paraId="3909EA1D" w14:textId="27FA51DA" w:rsidR="003C6E87" w:rsidRPr="0035627C" w:rsidRDefault="00CB2F87" w:rsidP="00CB2F87">
      <w:pPr>
        <w:pStyle w:val="EndNoteBibliography"/>
        <w:ind w:left="284" w:hanging="284"/>
        <w:rPr>
          <w:rFonts w:ascii="Times New Roman" w:hAnsi="Times New Roman" w:cs="Times New Roman"/>
          <w:color w:val="auto"/>
          <w:sz w:val="24"/>
          <w:szCs w:val="22"/>
        </w:rPr>
      </w:pPr>
      <w:bookmarkStart w:id="2" w:name="_ENREF_3"/>
      <w:r w:rsidRPr="0035627C">
        <w:rPr>
          <w:rFonts w:ascii="Times New Roman" w:hAnsi="Times New Roman" w:cs="Times New Roman"/>
          <w:color w:val="auto"/>
          <w:sz w:val="24"/>
          <w:szCs w:val="22"/>
          <w:lang w:val="en-US"/>
        </w:rPr>
        <w:lastRenderedPageBreak/>
        <w:t>4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>.</w:t>
      </w:r>
      <w:r w:rsidR="003C6E87" w:rsidRPr="0035627C">
        <w:rPr>
          <w:rFonts w:ascii="Times New Roman" w:hAnsi="Times New Roman" w:cs="Times New Roman"/>
          <w:color w:val="auto"/>
          <w:sz w:val="24"/>
          <w:szCs w:val="22"/>
        </w:rPr>
        <w:tab/>
        <w:t>Limdi NA et al. Kidney function influences warfarin responsiveness and hemorrhagic complications. J Am Soc Nephrol, 2009. 20(4): 912-21.</w:t>
      </w:r>
      <w:bookmarkEnd w:id="2"/>
    </w:p>
    <w:p w14:paraId="3655A803" w14:textId="05FC0F04" w:rsidR="003C6E87" w:rsidRPr="0035627C" w:rsidRDefault="005D2443" w:rsidP="00CB2F87">
      <w:pPr>
        <w:pStyle w:val="EndNoteBibliography"/>
        <w:ind w:left="284" w:hanging="284"/>
        <w:rPr>
          <w:color w:val="auto"/>
          <w:sz w:val="24"/>
          <w:szCs w:val="24"/>
        </w:rPr>
      </w:pPr>
      <w:r w:rsidRPr="0035627C">
        <w:rPr>
          <w:rFonts w:ascii="Times New Roman" w:hAnsi="Times New Roman" w:cs="Times New Roman"/>
          <w:color w:val="auto"/>
          <w:sz w:val="24"/>
          <w:szCs w:val="22"/>
        </w:rPr>
        <w:fldChar w:fldCharType="end"/>
      </w:r>
    </w:p>
    <w:p w14:paraId="40E9906C" w14:textId="77777777" w:rsidR="003C6E87" w:rsidRPr="0035627C" w:rsidRDefault="003C6E87">
      <w:pPr>
        <w:spacing w:after="160" w:line="259" w:lineRule="auto"/>
        <w:rPr>
          <w:color w:val="auto"/>
          <w:sz w:val="24"/>
          <w:szCs w:val="24"/>
        </w:rPr>
      </w:pPr>
      <w:r w:rsidRPr="0035627C">
        <w:rPr>
          <w:color w:val="auto"/>
          <w:sz w:val="24"/>
          <w:szCs w:val="24"/>
        </w:rPr>
        <w:br w:type="page"/>
      </w:r>
    </w:p>
    <w:p w14:paraId="08962121" w14:textId="77777777" w:rsidR="00731D1D" w:rsidRPr="0035627C" w:rsidRDefault="00731D1D" w:rsidP="003C6E87">
      <w:pPr>
        <w:spacing w:line="240" w:lineRule="auto"/>
        <w:ind w:left="283" w:hangingChars="118" w:hanging="283"/>
        <w:rPr>
          <w:rFonts w:ascii="Times New Roman" w:hAnsi="Times New Roman" w:cs="Times New Roman"/>
          <w:color w:val="auto"/>
          <w:sz w:val="24"/>
          <w:szCs w:val="24"/>
        </w:rPr>
      </w:pPr>
    </w:p>
    <w:p w14:paraId="5620B432" w14:textId="0E6E3E38" w:rsidR="00737D56" w:rsidRPr="0035627C" w:rsidRDefault="00737D56" w:rsidP="00731D1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color w:val="auto"/>
          <w:sz w:val="24"/>
        </w:rPr>
      </w:pPr>
      <w:r w:rsidRPr="0035627C">
        <w:rPr>
          <w:rFonts w:ascii="Times New Roman" w:hAnsi="Times New Roman" w:cs="Times New Roman"/>
          <w:bCs/>
          <w:color w:val="auto"/>
          <w:sz w:val="24"/>
        </w:rPr>
        <w:t xml:space="preserve">Supplemental Table 2. Cox </w:t>
      </w:r>
      <w:r w:rsidR="00587473" w:rsidRPr="0035627C">
        <w:rPr>
          <w:rFonts w:ascii="Times New Roman" w:hAnsi="Times New Roman" w:cs="Times New Roman" w:hint="eastAsia"/>
          <w:bCs/>
          <w:color w:val="auto"/>
          <w:sz w:val="24"/>
        </w:rPr>
        <w:t xml:space="preserve">proportional hazards </w:t>
      </w:r>
      <w:r w:rsidRPr="0035627C">
        <w:rPr>
          <w:rFonts w:ascii="Times New Roman" w:hAnsi="Times New Roman" w:cs="Times New Roman"/>
          <w:bCs/>
          <w:color w:val="auto"/>
          <w:sz w:val="24"/>
        </w:rPr>
        <w:t xml:space="preserve">regression model for ischemic stroke or systemic embolism </w:t>
      </w:r>
    </w:p>
    <w:tbl>
      <w:tblPr>
        <w:tblW w:w="10052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"/>
        <w:gridCol w:w="2549"/>
        <w:gridCol w:w="850"/>
        <w:gridCol w:w="681"/>
        <w:gridCol w:w="991"/>
        <w:gridCol w:w="481"/>
        <w:gridCol w:w="140"/>
        <w:gridCol w:w="711"/>
        <w:gridCol w:w="750"/>
        <w:gridCol w:w="141"/>
        <w:gridCol w:w="567"/>
        <w:gridCol w:w="567"/>
        <w:gridCol w:w="142"/>
        <w:gridCol w:w="613"/>
        <w:gridCol w:w="709"/>
      </w:tblGrid>
      <w:tr w:rsidR="0035627C" w:rsidRPr="0035627C" w14:paraId="7D2D6A56" w14:textId="77777777" w:rsidTr="00731D1D">
        <w:trPr>
          <w:trHeight w:val="57"/>
        </w:trPr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C8D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2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DED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1A1F7" w14:textId="4FD2EF8A" w:rsidR="00737D56" w:rsidRPr="0035627C" w:rsidRDefault="00737D56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No of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br/>
              <w:t>patient</w:t>
            </w:r>
          </w:p>
        </w:tc>
        <w:tc>
          <w:tcPr>
            <w:tcW w:w="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3F424C" w14:textId="6A3C5F64" w:rsidR="00737D56" w:rsidRPr="0035627C" w:rsidRDefault="00737D56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No of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br/>
              <w:t>event</w:t>
            </w:r>
          </w:p>
        </w:tc>
        <w:tc>
          <w:tcPr>
            <w:tcW w:w="307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F0E9E" w14:textId="77777777" w:rsidR="00737D56" w:rsidRPr="0035627C" w:rsidRDefault="00737D56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Main analysis</w:t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EE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259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C8EC2" w14:textId="1CD7C85B" w:rsidR="00737D56" w:rsidRPr="0035627C" w:rsidRDefault="00575668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Apixaban subgroup analysis</w:t>
            </w:r>
          </w:p>
        </w:tc>
      </w:tr>
      <w:tr w:rsidR="0035627C" w:rsidRPr="0035627C" w14:paraId="0C4B2392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587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Variable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04E9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48E09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9E788" w14:textId="19B017E9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aHR</w:t>
            </w:r>
          </w:p>
        </w:tc>
        <w:tc>
          <w:tcPr>
            <w:tcW w:w="133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41469" w14:textId="0F1343E7" w:rsidR="00737D56" w:rsidRPr="0035627C" w:rsidRDefault="00737D56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95% C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EF56" w14:textId="5C2C9D44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i/>
                <w:i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i/>
                <w:iCs/>
                <w:color w:val="auto"/>
                <w:sz w:val="20"/>
              </w:rPr>
              <w:t>p-value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A55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DA293" w14:textId="77777777" w:rsidR="00737D56" w:rsidRPr="0035627C" w:rsidRDefault="00737D56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aHR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2A775" w14:textId="77777777" w:rsidR="00737D56" w:rsidRPr="0035627C" w:rsidRDefault="00737D56" w:rsidP="00731D1D">
            <w:pPr>
              <w:snapToGrid w:val="0"/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2D57" w14:textId="369A2EF8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i/>
                <w:i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i/>
                <w:iCs/>
                <w:color w:val="auto"/>
                <w:sz w:val="20"/>
              </w:rPr>
              <w:t>p-value</w:t>
            </w:r>
          </w:p>
        </w:tc>
      </w:tr>
      <w:tr w:rsidR="0035627C" w:rsidRPr="0035627C" w14:paraId="056C3194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5E0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Treat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3D8A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768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3743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D9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C1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E4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33D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A81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DD8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07F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7EC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699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82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4D2F4D57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B35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96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Warfa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421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6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609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B66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20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6F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90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877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29A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EF6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BB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373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</w:tr>
      <w:tr w:rsidR="0035627C" w:rsidRPr="0035627C" w14:paraId="6E98B009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EF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A5D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Apixaba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81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6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55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B75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74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B76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139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DA98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0.9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048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296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2D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65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29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6A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3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D8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</w:tr>
      <w:tr w:rsidR="0035627C" w:rsidRPr="0035627C" w14:paraId="5EAEFDDA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858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Treat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A9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D9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5FD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4B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48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6A6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63B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E76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38C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BA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5A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87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0C2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7DAE815A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66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27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Warfa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AD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6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03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D02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54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72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33D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65F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-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F6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A2D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99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B7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44BCE9B5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F2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54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Apixaban (reduced dose 2.5-5 mg/da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C4A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9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052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718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39C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7D6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00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E0D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990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9F1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98C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(0.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0F3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B9C2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011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0955 </w:t>
            </w:r>
          </w:p>
        </w:tc>
      </w:tr>
      <w:tr w:rsidR="0035627C" w:rsidRPr="0035627C" w14:paraId="77D3751D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57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72F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Apixaban (standard dose 10 mg/day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82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7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73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6B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31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34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CC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76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-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0A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9BC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C08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(0.5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181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F9A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>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2FD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0575 </w:t>
            </w:r>
          </w:p>
        </w:tc>
      </w:tr>
      <w:tr w:rsidR="0035627C" w:rsidRPr="0035627C" w14:paraId="769B527C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F36" w14:textId="62D495B5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Ag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FE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3D4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31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9DF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E17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A36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A9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9A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D2D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216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29B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1B0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CC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243F8675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CD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023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&lt;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97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B4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365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D9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37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E04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9F1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D8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C85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3BA2F603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4D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11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40-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C1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5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52E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4E1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50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CBC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A83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A5C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1.0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25B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887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274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154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FEE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EF2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D7E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5A2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915 </w:t>
            </w:r>
          </w:p>
        </w:tc>
      </w:tr>
      <w:tr w:rsidR="0035627C" w:rsidRPr="0035627C" w14:paraId="124F7BF6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03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4F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65-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60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A0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C21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47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D9E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3BD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DD6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.6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8FE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7027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7D9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E5A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6BC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844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AEB3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DC1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7081 </w:t>
            </w:r>
          </w:p>
        </w:tc>
      </w:tr>
      <w:tr w:rsidR="0035627C" w:rsidRPr="0035627C" w14:paraId="3E0DB2B5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590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7B0" w14:textId="10801A26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≥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0B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7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EF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020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2.15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808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F83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084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5.5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C75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4476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20E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548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2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672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F76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CE6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5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8CB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4570 </w:t>
            </w:r>
          </w:p>
        </w:tc>
      </w:tr>
      <w:tr w:rsidR="0035627C" w:rsidRPr="0035627C" w14:paraId="386559BA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C4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C9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DE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9B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3A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6BE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2F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4E6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ED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F4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99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9F3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537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6BB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5D959EB8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82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A3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8C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8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7F6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8BD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8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414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CF0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531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18C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2766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91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EB5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559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063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C0E5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006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2811 </w:t>
            </w:r>
          </w:p>
        </w:tc>
      </w:tr>
      <w:tr w:rsidR="0035627C" w:rsidRPr="0035627C" w14:paraId="507A508F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E11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3C6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64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3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37F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3F6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30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8F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7F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45A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776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92C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62CE561B" w14:textId="77777777" w:rsidTr="00731D1D">
        <w:trPr>
          <w:trHeight w:val="57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D7B" w14:textId="59F771D2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Baseline </w:t>
            </w:r>
            <w:r w:rsidR="00ED3D14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estimated glomerular filtration rate (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eGFR</w:t>
            </w:r>
            <w:r w:rsidR="00ED3D14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)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, ml/min/1.73 m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vertAlign w:val="superscript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83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0C5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51B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046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105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757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2F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236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304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42C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9E9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9ED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5E404105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312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1B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新細明體" w:hAnsi="新細明體" w:cs="新細明體" w:hint="eastAsia"/>
                <w:color w:val="auto"/>
                <w:sz w:val="20"/>
              </w:rPr>
              <w:t>≧</w:t>
            </w: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C8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9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025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A1A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8D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7F4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EA4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B36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C1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CB2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4789B86B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81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30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30-59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FA0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75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BC6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75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7EC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A38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C4E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3DE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555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00B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3E7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DD3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230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B4A7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5BF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518 </w:t>
            </w:r>
          </w:p>
        </w:tc>
      </w:tr>
      <w:tr w:rsidR="0035627C" w:rsidRPr="0035627C" w14:paraId="74302281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8B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319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&lt;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DD5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71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494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3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570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80E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F8F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9D1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943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EC9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656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EBC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9A8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8B6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B2E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891 </w:t>
            </w:r>
          </w:p>
        </w:tc>
      </w:tr>
      <w:tr w:rsidR="0035627C" w:rsidRPr="0035627C" w14:paraId="333DC819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9FDA" w14:textId="1D77CBAB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Baseline </w:t>
            </w:r>
            <w:r w:rsidR="00ED3D14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international normalized ratio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B1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67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35A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B49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C5F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68E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EC5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D4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706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8D5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E4E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592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85F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5723E475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3FB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179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&lt;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3E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0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DD0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AD5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AE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6D1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3D5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E8C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0 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A8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340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281E0BDB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364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FC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5-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61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B1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3D2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6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A19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16A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1DB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2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4C0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4721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310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2DD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74F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A02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37D5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D8A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4706 </w:t>
            </w:r>
          </w:p>
        </w:tc>
      </w:tr>
      <w:tr w:rsidR="0035627C" w:rsidRPr="0035627C" w14:paraId="0B773402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93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EC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&gt;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06B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C5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001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8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6EE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89B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D313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5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81A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672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BAC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C0C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686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6C7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DF09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3E1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690 </w:t>
            </w:r>
          </w:p>
        </w:tc>
      </w:tr>
      <w:tr w:rsidR="0035627C" w:rsidRPr="0035627C" w14:paraId="088B5972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73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FB7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DE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4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41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390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6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8B2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0C5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248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4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D8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526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08A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100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F34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962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62E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10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653 </w:t>
            </w:r>
          </w:p>
        </w:tc>
      </w:tr>
      <w:tr w:rsidR="0035627C" w:rsidRPr="0035627C" w14:paraId="4761C4C4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1472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Baseline comorbid cond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5C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AA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778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715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22F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7FE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4AB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67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807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6D7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0B7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5AEF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2FD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37864360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5B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1AB" w14:textId="17CD2AE0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Ischemic stroke/</w:t>
            </w:r>
            <w:r w:rsidR="003409B3" w:rsidRPr="0035627C">
              <w:rPr>
                <w:rFonts w:ascii="Times New Roman" w:hAnsi="Times New Roman" w:cs="Times New Roman"/>
                <w:color w:val="auto"/>
                <w:sz w:val="20"/>
              </w:rPr>
              <w:t>systemic em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4D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C5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587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2.40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4D6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1.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901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4947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.0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111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&lt;.0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999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0CF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2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500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1.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C0E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A1D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280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&lt;.0001</w:t>
            </w:r>
          </w:p>
        </w:tc>
      </w:tr>
      <w:tr w:rsidR="0035627C" w:rsidRPr="0035627C" w14:paraId="3DCC07D9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818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49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Major blee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F2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9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4E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197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25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972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BF9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A01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6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F1B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972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E56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834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B1F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CCF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FC7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1C9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936 </w:t>
            </w:r>
          </w:p>
        </w:tc>
      </w:tr>
      <w:tr w:rsidR="0035627C" w:rsidRPr="0035627C" w14:paraId="05C9752F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E8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06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5F3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3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DB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EE2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2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A82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C30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C6F9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19B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619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8AD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987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08F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B4C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3A9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6A9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594 </w:t>
            </w:r>
          </w:p>
        </w:tc>
      </w:tr>
      <w:tr w:rsidR="0035627C" w:rsidRPr="0035627C" w14:paraId="13BD3619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A6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7ED1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Renal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12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6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035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DF5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79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4E2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1.2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C21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1F0F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.5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647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007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A67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BB0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FF2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1.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205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3A5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FC5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007 </w:t>
            </w:r>
          </w:p>
        </w:tc>
      </w:tr>
      <w:tr w:rsidR="0035627C" w:rsidRPr="0035627C" w14:paraId="73D4DE33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16E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64A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Liver diseases/Severe liver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48D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E7A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DEC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7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847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A36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F48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5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6CE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969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F10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879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3F4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C8F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FE5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B35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857 </w:t>
            </w:r>
          </w:p>
        </w:tc>
      </w:tr>
      <w:tr w:rsidR="0035627C" w:rsidRPr="0035627C" w14:paraId="4CD22996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81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9F5" w14:textId="34F29F5A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Diabetes mell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9A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9A8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B3E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18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132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8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E3D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5233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6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623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3573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C33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78F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2B6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73B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26C1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6EB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3528 </w:t>
            </w:r>
          </w:p>
        </w:tc>
      </w:tr>
      <w:tr w:rsidR="0035627C" w:rsidRPr="0035627C" w14:paraId="62B5EFCC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7D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A7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Heart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906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0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899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85A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3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288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7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4F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2777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3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AFA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330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CAE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2D0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B97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F19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7AB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62D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346 </w:t>
            </w:r>
          </w:p>
        </w:tc>
      </w:tr>
      <w:tr w:rsidR="0035627C" w:rsidRPr="0035627C" w14:paraId="37AEE0A5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95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46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Peripheral vascular dise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A5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557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6DC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45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4F7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8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831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9F15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.5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DC6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918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DA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F34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2E1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705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8BB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3B6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2018 </w:t>
            </w:r>
          </w:p>
        </w:tc>
      </w:tr>
      <w:tr w:rsidR="0035627C" w:rsidRPr="0035627C" w14:paraId="7706902F" w14:textId="77777777" w:rsidTr="00731D1D">
        <w:trPr>
          <w:trHeight w:val="5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7F1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Prior medications us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E5C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422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BE8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C08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3D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0E9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025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440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AA6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DDD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9CE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0F8E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A42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35627C" w:rsidRPr="0035627C" w14:paraId="28F2A211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4C5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E3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Lipid-lowering ag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526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8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3A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FA3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0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975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437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2788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725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421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1BB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EFB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E37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938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F54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0D5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437 </w:t>
            </w:r>
          </w:p>
        </w:tc>
      </w:tr>
      <w:tr w:rsidR="0035627C" w:rsidRPr="0035627C" w14:paraId="37EFA62C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98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1EC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Glucose-lowering ag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CF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6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E9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9F0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3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612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090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8A9D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2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9BE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3715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B1D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D63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6DB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44D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E921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83B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3715 </w:t>
            </w:r>
          </w:p>
        </w:tc>
      </w:tr>
      <w:tr w:rsidR="0035627C" w:rsidRPr="0035627C" w14:paraId="69E704B2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3A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CBB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Anti-hypertens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90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5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CE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20A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7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23C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7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531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BCB4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3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038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529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5BF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95A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04B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445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7F3F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4BD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498 </w:t>
            </w:r>
          </w:p>
        </w:tc>
      </w:tr>
      <w:tr w:rsidR="0035627C" w:rsidRPr="0035627C" w14:paraId="2B974801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0F5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496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Anti-platelet ag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6C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3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007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999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1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426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F9C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51B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933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084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B3B8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74A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309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F4E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2887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834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071 </w:t>
            </w:r>
          </w:p>
        </w:tc>
      </w:tr>
      <w:tr w:rsidR="0035627C" w:rsidRPr="0035627C" w14:paraId="570EA3E0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DB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6A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Amiodar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990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6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C84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255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2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302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6FE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CBCF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2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845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6107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C3A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244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8C3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150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B172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49D1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5997 </w:t>
            </w:r>
          </w:p>
        </w:tc>
      </w:tr>
      <w:tr w:rsidR="0035627C" w:rsidRPr="0035627C" w14:paraId="0EEEA97F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71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592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Digox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EC8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2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74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968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52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70D2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11B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06D2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0.9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9DB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196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B09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E69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445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7F6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19F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0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63AD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193 </w:t>
            </w:r>
          </w:p>
        </w:tc>
      </w:tr>
      <w:tr w:rsidR="0035627C" w:rsidRPr="0035627C" w14:paraId="53ACDB60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D7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F287" w14:textId="5AD82094" w:rsidR="00737D56" w:rsidRPr="0035627C" w:rsidRDefault="000E13AD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Non-steroidal anti-inflammatory dru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16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3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B16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969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35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6CFC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9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CDA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30F0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8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61C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652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A2B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8897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E15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DAAA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829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156E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0652 </w:t>
            </w:r>
          </w:p>
        </w:tc>
      </w:tr>
      <w:tr w:rsidR="0035627C" w:rsidRPr="0035627C" w14:paraId="1197F72D" w14:textId="77777777" w:rsidTr="00731D1D">
        <w:trPr>
          <w:trHeight w:val="57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D77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48D9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Gastric antaci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8B6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84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5E03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D550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21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3F9BB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9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0755F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3697F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59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2F884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744 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4C675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eastAsia="HeiT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eastAsia="HeiT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E3C9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1.2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633C9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(0.9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D66D6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ED7CA" w14:textId="77777777" w:rsidR="00737D56" w:rsidRPr="0035627C" w:rsidRDefault="00737D56" w:rsidP="00731D1D">
            <w:pPr>
              <w:snapToGrid w:val="0"/>
              <w:spacing w:line="220" w:lineRule="atLeas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>1.5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93520" w14:textId="77777777" w:rsidR="00737D56" w:rsidRPr="0035627C" w:rsidRDefault="00737D56" w:rsidP="00731D1D">
            <w:pPr>
              <w:snapToGrid w:val="0"/>
              <w:spacing w:line="220" w:lineRule="atLeas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</w:rPr>
              <w:t xml:space="preserve">0.1822 </w:t>
            </w:r>
          </w:p>
        </w:tc>
      </w:tr>
    </w:tbl>
    <w:p w14:paraId="206358AB" w14:textId="1D38381D" w:rsidR="00737D56" w:rsidRPr="0035627C" w:rsidRDefault="00575668" w:rsidP="00737D56">
      <w:pPr>
        <w:spacing w:line="240" w:lineRule="auto"/>
        <w:rPr>
          <w:rFonts w:ascii="Times New Roman" w:hAnsi="Times New Roman" w:cs="Times New Roman"/>
          <w:color w:val="auto"/>
          <w:sz w:val="20"/>
        </w:rPr>
      </w:pPr>
      <w:r w:rsidRPr="0035627C">
        <w:rPr>
          <w:rFonts w:ascii="Times New Roman" w:hAnsi="Times New Roman" w:cs="Times New Roman" w:hint="eastAsia"/>
          <w:color w:val="auto"/>
          <w:sz w:val="20"/>
        </w:rPr>
        <w:t>aHR=adjusted hazard ratio, CI=confidence interval</w:t>
      </w:r>
      <w:r w:rsidR="00737D56" w:rsidRPr="0035627C">
        <w:rPr>
          <w:rFonts w:ascii="Times New Roman" w:hAnsi="Times New Roman" w:cs="Times New Roman"/>
          <w:color w:val="auto"/>
          <w:sz w:val="20"/>
        </w:rPr>
        <w:br w:type="page"/>
      </w:r>
    </w:p>
    <w:p w14:paraId="1E4D64ED" w14:textId="2285FA40" w:rsidR="00737D56" w:rsidRPr="0035627C" w:rsidRDefault="00737D56" w:rsidP="00737D5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lastRenderedPageBreak/>
        <w:t>Supplemental Table</w:t>
      </w:r>
      <w:r w:rsidRPr="0035627C">
        <w:rPr>
          <w:rFonts w:ascii="Times New Roman" w:hAnsi="Times New Roman" w:cs="Times New Roman"/>
          <w:color w:val="auto"/>
          <w:sz w:val="24"/>
          <w:szCs w:val="24"/>
        </w:rPr>
        <w:t xml:space="preserve"> 3. </w:t>
      </w:r>
      <w:r w:rsidRPr="0035627C">
        <w:rPr>
          <w:rFonts w:ascii="Times New Roman" w:hAnsi="Times New Roman" w:cs="Times New Roman"/>
          <w:color w:val="auto"/>
          <w:sz w:val="24"/>
        </w:rPr>
        <w:t xml:space="preserve">Cox </w:t>
      </w:r>
      <w:r w:rsidR="00587473" w:rsidRPr="0035627C">
        <w:rPr>
          <w:rFonts w:ascii="Times New Roman" w:hAnsi="Times New Roman" w:cs="Times New Roman" w:hint="eastAsia"/>
          <w:bCs/>
          <w:color w:val="auto"/>
          <w:sz w:val="24"/>
        </w:rPr>
        <w:t>proportional hazards</w:t>
      </w:r>
      <w:r w:rsidR="00587473" w:rsidRPr="0035627C">
        <w:rPr>
          <w:rFonts w:ascii="Times New Roman" w:hAnsi="Times New Roman" w:cs="Times New Roman"/>
          <w:color w:val="auto"/>
          <w:sz w:val="24"/>
        </w:rPr>
        <w:t xml:space="preserve"> </w:t>
      </w:r>
      <w:r w:rsidRPr="0035627C">
        <w:rPr>
          <w:rFonts w:ascii="Times New Roman" w:hAnsi="Times New Roman" w:cs="Times New Roman"/>
          <w:color w:val="auto"/>
          <w:sz w:val="24"/>
        </w:rPr>
        <w:t xml:space="preserve">regression model for major bleeding </w:t>
      </w:r>
    </w:p>
    <w:tbl>
      <w:tblPr>
        <w:tblW w:w="972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"/>
        <w:gridCol w:w="2379"/>
        <w:gridCol w:w="851"/>
        <w:gridCol w:w="590"/>
        <w:gridCol w:w="912"/>
        <w:gridCol w:w="515"/>
        <w:gridCol w:w="76"/>
        <w:gridCol w:w="625"/>
        <w:gridCol w:w="716"/>
        <w:gridCol w:w="160"/>
        <w:gridCol w:w="690"/>
        <w:gridCol w:w="568"/>
        <w:gridCol w:w="140"/>
        <w:gridCol w:w="625"/>
        <w:gridCol w:w="716"/>
      </w:tblGrid>
      <w:tr w:rsidR="0035627C" w:rsidRPr="0035627C" w14:paraId="2E48DAD1" w14:textId="77777777" w:rsidTr="00A63BA1">
        <w:trPr>
          <w:trHeight w:val="20"/>
        </w:trPr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28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C0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C222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No of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br/>
              <w:t>patient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D5F05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No of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br/>
              <w:t>event</w:t>
            </w:r>
          </w:p>
        </w:tc>
        <w:tc>
          <w:tcPr>
            <w:tcW w:w="284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1A40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ain analysis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E6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273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DE7F8" w14:textId="740BBC3D" w:rsidR="00737D56" w:rsidRPr="0035627C" w:rsidRDefault="00575668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pixaban subgroup analysis</w:t>
            </w:r>
          </w:p>
        </w:tc>
      </w:tr>
      <w:tr w:rsidR="0035627C" w:rsidRPr="0035627C" w14:paraId="3B121BFF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4B3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589E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77FD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B1162F" w14:textId="6A824C1A" w:rsidR="00737D56" w:rsidRPr="0035627C" w:rsidRDefault="00737D56" w:rsidP="0057566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HR</w:t>
            </w:r>
          </w:p>
        </w:tc>
        <w:tc>
          <w:tcPr>
            <w:tcW w:w="12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ACB4D6" w14:textId="2D771B2D" w:rsidR="00737D56" w:rsidRPr="0035627C" w:rsidRDefault="00737D56" w:rsidP="0057566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95%</w:t>
            </w:r>
            <w:r w:rsidR="00D87492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I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2C37" w14:textId="54089DD5" w:rsidR="00737D56" w:rsidRPr="0035627C" w:rsidRDefault="00737D56" w:rsidP="00E41C9D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15D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DCD78" w14:textId="77777777" w:rsidR="00737D56" w:rsidRPr="0035627C" w:rsidRDefault="00737D56" w:rsidP="00E41C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HR</w:t>
            </w:r>
          </w:p>
        </w:tc>
        <w:tc>
          <w:tcPr>
            <w:tcW w:w="133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051E2" w14:textId="77777777" w:rsidR="00737D56" w:rsidRPr="0035627C" w:rsidRDefault="00737D56" w:rsidP="00E41C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040D" w14:textId="699BE7FE" w:rsidR="00737D56" w:rsidRPr="0035627C" w:rsidRDefault="00737D56" w:rsidP="00E41C9D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-value</w:t>
            </w:r>
          </w:p>
        </w:tc>
      </w:tr>
      <w:tr w:rsidR="0035627C" w:rsidRPr="0035627C" w14:paraId="5A9CF121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51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reatmen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9B34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01B7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83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00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AC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B0A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1E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4A3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77B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5B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A51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816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FCE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17A47801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18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FA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fa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CAA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F4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B69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327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E6B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A7C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28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2B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8D6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EF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6F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35627C" w:rsidRPr="0035627C" w14:paraId="7CA9242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850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F5A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pixaba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DB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0B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1EB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251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FDC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C95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90E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C5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129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DA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74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43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C21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35627C" w:rsidRPr="0035627C" w14:paraId="1A114546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DBA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Treatmen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70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8E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41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00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4C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63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3A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62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3BC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88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AB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E2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80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6AF8C3BD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442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F1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fa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CC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2B3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B22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2FF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C8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12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54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393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F92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96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70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59FE8FC6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E9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841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ixaban (reduced dose 2.5-5 m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41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150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D0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B80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B98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AFA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7EE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65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7BB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30D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75C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217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D73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86</w:t>
            </w:r>
          </w:p>
        </w:tc>
      </w:tr>
      <w:tr w:rsidR="0035627C" w:rsidRPr="0035627C" w14:paraId="0C5B9261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D6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6BA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pixaban (standard dose 10 mg/day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07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73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50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4EA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DF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A26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AB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29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E7A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AD8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198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774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EF2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87</w:t>
            </w:r>
          </w:p>
        </w:tc>
      </w:tr>
      <w:tr w:rsidR="0035627C" w:rsidRPr="0035627C" w14:paraId="0963D168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3E79" w14:textId="63DC85C8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ge, year</w:t>
            </w:r>
            <w:r w:rsidR="005A43F4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A6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D9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EE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08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10B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0F2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25E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E7C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A7B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C23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FE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76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778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099791CC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D2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7C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EA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D8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8E8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CA8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7B3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202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579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4E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1C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08CDB6E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9E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E97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0-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4BE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C6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275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4EB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280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902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DCF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1E8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3EF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462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FC8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F57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1DC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69</w:t>
            </w:r>
          </w:p>
        </w:tc>
      </w:tr>
      <w:tr w:rsidR="0035627C" w:rsidRPr="0035627C" w14:paraId="50E9A22D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4F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64C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5-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F9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CCC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9C0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7E3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27F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2CD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0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DC1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449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189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3A7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9AE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C96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7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9DE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51</w:t>
            </w:r>
          </w:p>
        </w:tc>
      </w:tr>
      <w:tr w:rsidR="0035627C" w:rsidRPr="0035627C" w14:paraId="4E4EFF41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A8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3A4D" w14:textId="1E053914" w:rsidR="00737D56" w:rsidRPr="0035627C" w:rsidRDefault="00E702C9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≥</w:t>
            </w:r>
            <w:r w:rsidR="00737D56"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3B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1D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084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42F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3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9F2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754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2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651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878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8A1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D54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93E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25A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5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899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97</w:t>
            </w:r>
          </w:p>
        </w:tc>
      </w:tr>
      <w:tr w:rsidR="0035627C" w:rsidRPr="0035627C" w14:paraId="62E2780F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08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FA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BB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BA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E14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BC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B2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093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5D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F7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5B1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6E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0C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C7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42A97F9D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9F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B0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80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4C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9A8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6AB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6B5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AA0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715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EE6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7A9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555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888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828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0BD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24</w:t>
            </w:r>
          </w:p>
        </w:tc>
      </w:tr>
      <w:tr w:rsidR="0035627C" w:rsidRPr="0035627C" w14:paraId="58AE8B2C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869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56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BF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60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35A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946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D6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5D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855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40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518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5FA2A07E" w14:textId="77777777" w:rsidTr="00A63BA1">
        <w:trPr>
          <w:trHeight w:val="20"/>
        </w:trPr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CBD" w14:textId="496B6B90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aseline </w:t>
            </w:r>
            <w:r w:rsidR="00D87492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stimated glomerular filtration rate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, ml/min/1.73</w:t>
            </w:r>
            <w:r w:rsidR="00D87492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ABC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2E2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97F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93A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6A7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556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27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FB0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132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0C4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AC7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554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0A650DC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CD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9F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細明體" w:eastAsia="細明體" w:hAnsi="細明體" w:cs="Times New Roman"/>
                <w:color w:val="auto"/>
                <w:sz w:val="20"/>
                <w:szCs w:val="20"/>
              </w:rPr>
              <w:t>≧</w:t>
            </w: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6F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C4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43E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6D9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81E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10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7E6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037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DCF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013D177A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80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CA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0-59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4F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0D4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728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28F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903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FA2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724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8AD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A9D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EAE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AB6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E9A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983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5</w:t>
            </w:r>
          </w:p>
        </w:tc>
      </w:tr>
      <w:tr w:rsidR="0035627C" w:rsidRPr="0035627C" w14:paraId="7CAFE753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E3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34F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DB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8DC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970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E1D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4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6C5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3BDF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BF2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905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2A8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5D79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4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E26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04D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CFA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4</w:t>
            </w:r>
          </w:p>
        </w:tc>
      </w:tr>
      <w:tr w:rsidR="0035627C" w:rsidRPr="0035627C" w14:paraId="65400D47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64C" w14:textId="390A4F1A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aseline </w:t>
            </w:r>
            <w:r w:rsidR="00D87492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ternational normalize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0E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BA3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5AE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1D5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586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EBD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661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85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EAB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12E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E5C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579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D98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4E5F4FD0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DD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A1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19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04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BA5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E1C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C6F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6F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F71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2C3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180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16366AE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B50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5E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5-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BF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30E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9E9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9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939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036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C12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4E6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49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AF6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A2F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A49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C85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6DC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194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475 </w:t>
            </w:r>
          </w:p>
        </w:tc>
      </w:tr>
      <w:tr w:rsidR="0035627C" w:rsidRPr="0035627C" w14:paraId="4A8BFB2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48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DEA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&gt;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69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93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653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A77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CB8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327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AD58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88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CAD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1A4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176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20C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981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8CD8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723 </w:t>
            </w:r>
          </w:p>
        </w:tc>
      </w:tr>
      <w:tr w:rsidR="0035627C" w:rsidRPr="0035627C" w14:paraId="1922771E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17D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6A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51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E01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5F7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2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504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1A1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D8F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87AB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15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8E1A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534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06A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3D2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788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975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279 </w:t>
            </w:r>
          </w:p>
        </w:tc>
      </w:tr>
      <w:tr w:rsidR="0035627C" w:rsidRPr="0035627C" w14:paraId="26CC3B5E" w14:textId="77777777" w:rsidTr="00A63BA1">
        <w:trPr>
          <w:trHeight w:val="20"/>
        </w:trPr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83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aseline comorbid condi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67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C2C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C07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2D9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AE5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EBF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A9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9DD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7FB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938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519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6E0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9C4894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A3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115" w14:textId="5B895F7A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chemic stroke/</w:t>
            </w:r>
            <w:r w:rsidR="00D87492"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stemic em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D23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AF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942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6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3E1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9CE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1C0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626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43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DB0F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B4A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3B3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910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E66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B2E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244 </w:t>
            </w:r>
          </w:p>
        </w:tc>
      </w:tr>
      <w:tr w:rsidR="0035627C" w:rsidRPr="0035627C" w14:paraId="11D9A23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85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8B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jor blee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7C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82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D30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77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79DF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3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35C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F8DA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94F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C1E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D1C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7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7EE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463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B87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9D98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42826604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00B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B72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09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84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D79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6D6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24FD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D65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14E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07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D6B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7E8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B67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BA88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D70F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4A9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187 </w:t>
            </w:r>
          </w:p>
        </w:tc>
      </w:tr>
      <w:tr w:rsidR="0035627C" w:rsidRPr="0035627C" w14:paraId="1ADACB0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06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D7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nal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791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7A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F18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8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989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96B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D27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970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58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689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578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947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321A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1B5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90E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753 </w:t>
            </w:r>
          </w:p>
        </w:tc>
      </w:tr>
      <w:tr w:rsidR="0035627C" w:rsidRPr="0035627C" w14:paraId="641DEC3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35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6CFE" w14:textId="4020ACA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ver diseases/</w:t>
            </w:r>
            <w:r w:rsidR="00A43CEE"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re liver dise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67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A76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D02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6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613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08B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515B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EED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56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A5B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4D3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2A7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53D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A6C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49E7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899 </w:t>
            </w:r>
          </w:p>
        </w:tc>
      </w:tr>
      <w:tr w:rsidR="0035627C" w:rsidRPr="0035627C" w14:paraId="00380C4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CB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15C" w14:textId="408C5AA2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abetes </w:t>
            </w:r>
            <w:r w:rsidR="006B051E"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</w:t>
            </w: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E9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A8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AA4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750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7F5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093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4A4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31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8FD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E85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34C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1C2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824B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62B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215 </w:t>
            </w:r>
          </w:p>
        </w:tc>
      </w:tr>
      <w:tr w:rsidR="0035627C" w:rsidRPr="0035627C" w14:paraId="28F7F2CF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97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0A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rt fail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DC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021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7D0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27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4AA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F65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C75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16E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57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DF9A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E85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4F4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420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909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B11A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605 </w:t>
            </w:r>
          </w:p>
        </w:tc>
      </w:tr>
      <w:tr w:rsidR="0035627C" w:rsidRPr="0035627C" w14:paraId="78F1767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CA2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745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C1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BD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146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23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56D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0C89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E31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1AAE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60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69B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750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838F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BBA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99B6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9CC1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807 </w:t>
            </w:r>
          </w:p>
        </w:tc>
      </w:tr>
      <w:tr w:rsidR="0035627C" w:rsidRPr="0035627C" w14:paraId="5E0F0D31" w14:textId="77777777" w:rsidTr="00A63BA1">
        <w:trPr>
          <w:trHeight w:val="20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78D" w14:textId="6E72D1AD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Prior </w:t>
            </w:r>
            <w:r w:rsidR="00543FC6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medication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us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B0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A14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D0D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F2C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00F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498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FB4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F6B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4E8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638A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7E72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C908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2E25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265EB5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32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CF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pid-lowering agen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DE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A1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6C8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4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11C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B2E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9AE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C9EF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78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BD0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876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9BE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3E04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DE2C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F2BB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874 </w:t>
            </w:r>
          </w:p>
        </w:tc>
      </w:tr>
      <w:tr w:rsidR="0035627C" w:rsidRPr="0035627C" w14:paraId="59C08F14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8B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63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ucose-lowering ag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13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E8F0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F6A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8E9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998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DBF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7B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F4F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E5B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C2C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1A5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B28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A13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46</w:t>
            </w:r>
          </w:p>
        </w:tc>
      </w:tr>
      <w:tr w:rsidR="0035627C" w:rsidRPr="0035627C" w14:paraId="6A5C705B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E0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A9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ti-hypertensio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8F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09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DEE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34A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4BC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B13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731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EB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BB6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4F1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A03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16E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37A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18</w:t>
            </w:r>
          </w:p>
        </w:tc>
      </w:tr>
      <w:tr w:rsidR="0035627C" w:rsidRPr="0035627C" w14:paraId="34D0D296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54D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604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-platelet ag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34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A80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520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0B4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346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213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437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376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1D3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A6E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F94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627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7B5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8</w:t>
            </w:r>
          </w:p>
        </w:tc>
      </w:tr>
      <w:tr w:rsidR="0035627C" w:rsidRPr="0035627C" w14:paraId="175D6BAE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826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4C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ioda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56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FA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0F7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F1E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915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9F4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839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6B2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AAD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58B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31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F1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E59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30</w:t>
            </w:r>
          </w:p>
        </w:tc>
      </w:tr>
      <w:tr w:rsidR="0035627C" w:rsidRPr="0035627C" w14:paraId="318FBA8E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5A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29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gox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43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7C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372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395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E52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9AA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0F6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4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8DC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180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9CF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6FD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CA4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748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90</w:t>
            </w:r>
          </w:p>
        </w:tc>
      </w:tr>
      <w:tr w:rsidR="0035627C" w:rsidRPr="0035627C" w14:paraId="630CABB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1D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ACA9" w14:textId="45E2C512" w:rsidR="00737D56" w:rsidRPr="0035627C" w:rsidRDefault="0056268C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teroidal anti-inflammatory dru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23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4F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5BD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021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90F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0E5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61A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A21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8AE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700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615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DAD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1F6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61</w:t>
            </w:r>
          </w:p>
        </w:tc>
      </w:tr>
      <w:tr w:rsidR="0035627C" w:rsidRPr="0035627C" w14:paraId="763C8C0D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B53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BC6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stric antaci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993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09B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5FFA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D8B8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9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E760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40A3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9E2D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FFE4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C235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4D08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13BB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C9F7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D824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2</w:t>
            </w:r>
          </w:p>
        </w:tc>
      </w:tr>
    </w:tbl>
    <w:p w14:paraId="22F4BCEB" w14:textId="7C08E615" w:rsidR="00737D56" w:rsidRPr="0035627C" w:rsidRDefault="00575668" w:rsidP="00737D56">
      <w:pPr>
        <w:spacing w:line="480" w:lineRule="auto"/>
        <w:rPr>
          <w:color w:val="auto"/>
          <w:sz w:val="20"/>
        </w:rPr>
      </w:pPr>
      <w:r w:rsidRPr="0035627C">
        <w:rPr>
          <w:rFonts w:ascii="Times New Roman" w:hAnsi="Times New Roman" w:cs="Times New Roman" w:hint="eastAsia"/>
          <w:color w:val="auto"/>
          <w:sz w:val="20"/>
        </w:rPr>
        <w:t>aHR=adjusted hazard ratio, CI=confidence interval</w:t>
      </w:r>
    </w:p>
    <w:p w14:paraId="22004443" w14:textId="77777777" w:rsidR="00737D56" w:rsidRPr="0035627C" w:rsidRDefault="00737D56" w:rsidP="00737D56">
      <w:pPr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5627C"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7F477D5A" w14:textId="4E8A8004" w:rsidR="00737D56" w:rsidRPr="0035627C" w:rsidRDefault="00737D56" w:rsidP="001E18E1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lastRenderedPageBreak/>
        <w:t xml:space="preserve">Supplemental Table 4. Cox </w:t>
      </w:r>
      <w:r w:rsidR="00587473" w:rsidRPr="0035627C">
        <w:rPr>
          <w:rFonts w:ascii="Times New Roman" w:hAnsi="Times New Roman" w:cs="Times New Roman" w:hint="eastAsia"/>
          <w:bCs/>
          <w:color w:val="auto"/>
          <w:sz w:val="24"/>
        </w:rPr>
        <w:t>proportional hazards</w:t>
      </w:r>
      <w:r w:rsidR="00587473" w:rsidRPr="0035627C">
        <w:rPr>
          <w:rFonts w:ascii="Times New Roman" w:hAnsi="Times New Roman" w:cs="Times New Roman"/>
          <w:color w:val="auto"/>
          <w:sz w:val="24"/>
        </w:rPr>
        <w:t xml:space="preserve"> </w:t>
      </w:r>
      <w:r w:rsidRPr="0035627C">
        <w:rPr>
          <w:rFonts w:ascii="Times New Roman" w:hAnsi="Times New Roman" w:cs="Times New Roman"/>
          <w:color w:val="auto"/>
          <w:sz w:val="24"/>
        </w:rPr>
        <w:t>regression model for pneumonia and hip fracture</w:t>
      </w:r>
    </w:p>
    <w:tbl>
      <w:tblPr>
        <w:tblpPr w:leftFromText="180" w:rightFromText="180" w:vertAnchor="text" w:tblpY="1"/>
        <w:tblOverlap w:val="never"/>
        <w:tblW w:w="936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"/>
        <w:gridCol w:w="2549"/>
        <w:gridCol w:w="992"/>
        <w:gridCol w:w="628"/>
        <w:gridCol w:w="140"/>
        <w:gridCol w:w="649"/>
        <w:gridCol w:w="851"/>
        <w:gridCol w:w="142"/>
        <w:gridCol w:w="1013"/>
        <w:gridCol w:w="579"/>
        <w:gridCol w:w="102"/>
        <w:gridCol w:w="709"/>
        <w:gridCol w:w="851"/>
      </w:tblGrid>
      <w:tr w:rsidR="0035627C" w:rsidRPr="0035627C" w14:paraId="12EE78FB" w14:textId="77777777" w:rsidTr="00A63BA1">
        <w:trPr>
          <w:trHeight w:val="20"/>
        </w:trPr>
        <w:tc>
          <w:tcPr>
            <w:tcW w:w="270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DCA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32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EEA22" w14:textId="77777777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utcome:  pneumonia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BFC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325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7C005" w14:textId="77777777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utcome: hip fracture</w:t>
            </w:r>
          </w:p>
        </w:tc>
      </w:tr>
      <w:tr w:rsidR="0035627C" w:rsidRPr="0035627C" w14:paraId="1A538269" w14:textId="77777777" w:rsidTr="00A63BA1">
        <w:trPr>
          <w:trHeight w:val="20"/>
        </w:trPr>
        <w:tc>
          <w:tcPr>
            <w:tcW w:w="270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DDB8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7DBFF2" w14:textId="77CD0A8E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H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99A88" w14:textId="669EF613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95%</w:t>
            </w:r>
            <w:r w:rsidR="00DF48A0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114D" w14:textId="77777777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6BCC" w14:textId="626AF246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2589F" w14:textId="77777777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HR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EB64F" w14:textId="77777777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D9C8" w14:textId="77777777" w:rsidR="00737D56" w:rsidRPr="0035627C" w:rsidRDefault="00737D56" w:rsidP="00A63B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i/>
                <w:iCs/>
                <w:color w:val="auto"/>
                <w:sz w:val="20"/>
                <w:szCs w:val="20"/>
              </w:rPr>
              <w:t>p-value</w:t>
            </w:r>
          </w:p>
        </w:tc>
      </w:tr>
      <w:tr w:rsidR="0035627C" w:rsidRPr="0035627C" w14:paraId="7D93C51C" w14:textId="77777777" w:rsidTr="00A63BA1">
        <w:trPr>
          <w:trHeight w:val="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4D4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2B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A4B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6C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AC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11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F1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C4B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94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10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369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C5F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49C7B29C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35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74D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f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2E8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AF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74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3E4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BE7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6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7F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14C34F95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260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0F5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pixaba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348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0.9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FFA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(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35F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EFD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0F8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0.911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02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EAC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0.7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B78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(0.2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6FD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13E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5B9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0.4363 </w:t>
            </w:r>
          </w:p>
        </w:tc>
      </w:tr>
      <w:tr w:rsidR="0035627C" w:rsidRPr="0035627C" w14:paraId="67C7BA73" w14:textId="77777777" w:rsidTr="00A63BA1">
        <w:trPr>
          <w:trHeight w:val="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CDCA" w14:textId="6280FBB5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an age</w:t>
            </w:r>
            <w:r w:rsidR="005D6583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7CE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639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2C8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62B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729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8C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A75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045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CB6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39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AE4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81 </w:t>
            </w:r>
          </w:p>
        </w:tc>
      </w:tr>
      <w:tr w:rsidR="0035627C" w:rsidRPr="0035627C" w14:paraId="06FA40BD" w14:textId="77777777" w:rsidTr="00A63BA1">
        <w:trPr>
          <w:trHeight w:val="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3E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4D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A42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2A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4F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A75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EB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C9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61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46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A90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89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67F93C2E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456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17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87F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6D6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756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51A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4DF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15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852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DD4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305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F03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7F8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9D0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104 </w:t>
            </w:r>
          </w:p>
        </w:tc>
      </w:tr>
      <w:tr w:rsidR="0035627C" w:rsidRPr="0035627C" w14:paraId="66430D94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FB6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4C0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985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7CE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6DD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672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83A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02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174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4A8B5999" w14:textId="77777777" w:rsidTr="00A63BA1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C600" w14:textId="1445B129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aseline </w:t>
            </w:r>
            <w:r w:rsidR="00F72653"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estimated glomerular filtration rate (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l/min/1.73</w:t>
            </w:r>
            <w:r w:rsidR="00F72653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  <w:r w:rsidR="00F72653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C2A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FDB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A53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7CC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E9C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D28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719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4F5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EA9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73D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7497F3A3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F88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32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細明體" w:eastAsia="細明體" w:hAnsi="細明體" w:cs="Times New Roman"/>
                <w:color w:val="auto"/>
                <w:sz w:val="20"/>
                <w:szCs w:val="20"/>
              </w:rPr>
              <w:t>≧</w:t>
            </w: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747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6D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436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11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743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77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5F1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3144DE4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A3B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5036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0-59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D2A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280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8D1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DC2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C4A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35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C1A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860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8A4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36B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909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662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860 </w:t>
            </w:r>
          </w:p>
        </w:tc>
      </w:tr>
      <w:tr w:rsidR="0035627C" w:rsidRPr="0035627C" w14:paraId="7E7DF1C9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035D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D0F8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66D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5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975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2FD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096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12F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35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069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850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4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69F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EB1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FB6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EC9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312 </w:t>
            </w:r>
          </w:p>
        </w:tc>
      </w:tr>
      <w:tr w:rsidR="0035627C" w:rsidRPr="0035627C" w14:paraId="18FB5672" w14:textId="77777777" w:rsidTr="00A63BA1">
        <w:trPr>
          <w:trHeight w:val="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969" w14:textId="50AA3FA2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aseline </w:t>
            </w:r>
            <w:r w:rsidR="00881A18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international normalized rati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C1B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874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AE7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F91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EC7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86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166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A53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F86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883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894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470F8C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679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F9A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534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7F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7B6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C30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C36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0 </w:t>
            </w: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00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8FF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501AAA96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B73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B444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808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7D2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3CC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2CF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63B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66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193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E8E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415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1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015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88A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045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556 </w:t>
            </w:r>
          </w:p>
        </w:tc>
      </w:tr>
      <w:tr w:rsidR="0035627C" w:rsidRPr="0035627C" w14:paraId="4AC756E5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C71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DA0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&gt;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3D0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B87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B06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8E0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322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76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138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0A9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456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3D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1EC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C48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316 </w:t>
            </w:r>
          </w:p>
        </w:tc>
      </w:tr>
      <w:tr w:rsidR="0035627C" w:rsidRPr="0035627C" w14:paraId="12EC87AB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F9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9E1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CDE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0F3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45B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234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166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36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90A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C83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70E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D52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A3E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253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870 </w:t>
            </w:r>
          </w:p>
        </w:tc>
      </w:tr>
      <w:tr w:rsidR="0035627C" w:rsidRPr="0035627C" w14:paraId="76A5D759" w14:textId="77777777" w:rsidTr="00A63BA1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6DCF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aseline comorbid condi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6B0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BFC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35B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E08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F2C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B44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1A2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341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109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B66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1E8BB926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F2D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646" w14:textId="2E5801DB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chemic stroke/</w:t>
            </w:r>
            <w:r w:rsidR="001576E5"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stemic em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3EF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2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8D6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A18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537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0E9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51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C6C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30F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6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37B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517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766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543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295 </w:t>
            </w:r>
          </w:p>
        </w:tc>
      </w:tr>
      <w:tr w:rsidR="0035627C" w:rsidRPr="0035627C" w14:paraId="2EA5574A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C7C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0E6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jor blee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5AE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802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140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7C3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B60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35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DE6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BCF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05A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8F9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747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857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211 </w:t>
            </w:r>
          </w:p>
        </w:tc>
      </w:tr>
      <w:tr w:rsidR="0035627C" w:rsidRPr="0035627C" w14:paraId="1BE655EB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6DA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DB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F7F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4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DCE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74C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5DF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BF1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48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B03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674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CA1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4F1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102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4F6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710 </w:t>
            </w:r>
          </w:p>
        </w:tc>
      </w:tr>
      <w:tr w:rsidR="0035627C" w:rsidRPr="0035627C" w14:paraId="45AC3EFB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0C0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16B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n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36D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7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075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0B9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AD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D31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6D0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848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FB5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755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C66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320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308 </w:t>
            </w:r>
          </w:p>
        </w:tc>
      </w:tr>
      <w:tr w:rsidR="0035627C" w:rsidRPr="0035627C" w14:paraId="42856B93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6F3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B54" w14:textId="014C022F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ver diseases/severe liver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238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29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5C2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8F9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CEB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D7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11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259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12A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742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781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1E7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C57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815 </w:t>
            </w:r>
          </w:p>
        </w:tc>
      </w:tr>
      <w:tr w:rsidR="0035627C" w:rsidRPr="0035627C" w14:paraId="764F0EBA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2FB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1316" w14:textId="5BFC6D76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0CE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6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F8E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4B0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33F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52F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2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851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193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8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A2C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744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BD0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801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150 </w:t>
            </w:r>
          </w:p>
        </w:tc>
      </w:tr>
      <w:tr w:rsidR="0035627C" w:rsidRPr="0035627C" w14:paraId="31BE309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8F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1931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3C6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1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04F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6C9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D10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B50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6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FCA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591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1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0A6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4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974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C59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4E4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145 </w:t>
            </w:r>
          </w:p>
        </w:tc>
      </w:tr>
      <w:tr w:rsidR="0035627C" w:rsidRPr="0035627C" w14:paraId="7F8E7297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8EF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EF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348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7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A10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33F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EA2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1A0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21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6C2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572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7EF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0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3B0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FE2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BF0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863 </w:t>
            </w:r>
          </w:p>
        </w:tc>
      </w:tr>
      <w:tr w:rsidR="0035627C" w:rsidRPr="0035627C" w14:paraId="2DDB086C" w14:textId="77777777" w:rsidTr="00A63BA1">
        <w:trPr>
          <w:trHeight w:val="2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FF26" w14:textId="658D203A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rior medication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04B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8A0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5AA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9B4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A7C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F42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4FD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A70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A36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C91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37F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0F6E0A22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1FA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D3E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pid-lowering ag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332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C4F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61D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753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236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27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2C9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691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5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59F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44E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1D0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62B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200 </w:t>
            </w:r>
          </w:p>
        </w:tc>
      </w:tr>
      <w:tr w:rsidR="0035627C" w:rsidRPr="0035627C" w14:paraId="6C6B39C3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34D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063F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diabetic ag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7E5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8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DF8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AEB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667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CD4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04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CB0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A80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33D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9F6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827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DF7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108 </w:t>
            </w:r>
          </w:p>
        </w:tc>
      </w:tr>
      <w:tr w:rsidR="0035627C" w:rsidRPr="0035627C" w14:paraId="13E57BEF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400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F13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-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050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0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E88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A76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3B1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E58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72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55C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255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F62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3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93F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A46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077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554 </w:t>
            </w:r>
          </w:p>
        </w:tc>
      </w:tr>
      <w:tr w:rsidR="0035627C" w:rsidRPr="0035627C" w14:paraId="682CFDE5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488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4E7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-platelet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D02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7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72B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C16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941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3AB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18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B06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7B6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DEA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73A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C19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4A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618 </w:t>
            </w:r>
          </w:p>
        </w:tc>
      </w:tr>
      <w:tr w:rsidR="0035627C" w:rsidRPr="0035627C" w14:paraId="2846D45A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2351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AE32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ioda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90D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3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C91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808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B16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7C6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60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804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8C6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6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A4F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4A4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5D6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5F67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2972 </w:t>
            </w:r>
          </w:p>
        </w:tc>
      </w:tr>
      <w:tr w:rsidR="0035627C" w:rsidRPr="0035627C" w14:paraId="690F89A1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3C2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2C1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gox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08A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86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CAB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773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582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50D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82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608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6CB2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A4FC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137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883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603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9665 </w:t>
            </w:r>
          </w:p>
        </w:tc>
      </w:tr>
      <w:tr w:rsidR="0035627C" w:rsidRPr="0035627C" w14:paraId="6EE78D8E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94C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9FD" w14:textId="721A2CB4" w:rsidR="00737D56" w:rsidRPr="0035627C" w:rsidRDefault="00E742B5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teroidal anti-inflammatory dru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CD49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07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4335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325A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885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CBFE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677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A21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5B5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.6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DBE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.0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BE1B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F5B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3FA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03 </w:t>
            </w:r>
          </w:p>
        </w:tc>
      </w:tr>
      <w:tr w:rsidR="0035627C" w:rsidRPr="0035627C" w14:paraId="10E61AD0" w14:textId="77777777" w:rsidTr="00A63BA1">
        <w:trPr>
          <w:trHeight w:val="20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8103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36D1" w14:textId="77777777" w:rsidR="00737D56" w:rsidRPr="0035627C" w:rsidRDefault="00737D56" w:rsidP="00A63BA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stric ant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BCAE4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4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353F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7E021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DFF7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E823F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28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79B0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HeiT" w:eastAsia="HeiT" w:hAnsi="HeiT" w:cs="新細明體"/>
                <w:color w:val="auto"/>
                <w:sz w:val="20"/>
                <w:szCs w:val="20"/>
              </w:rPr>
            </w:pPr>
            <w:r w:rsidRPr="0035627C">
              <w:rPr>
                <w:rFonts w:ascii="HeiT" w:eastAsia="HeiT" w:hAnsi="HeiT" w:cs="新細明體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43EC8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50 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93833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3</w:t>
            </w:r>
          </w:p>
        </w:tc>
        <w:tc>
          <w:tcPr>
            <w:tcW w:w="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DE98D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584B6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126B0" w14:textId="77777777" w:rsidR="00737D56" w:rsidRPr="0035627C" w:rsidRDefault="00737D56" w:rsidP="00A63BA1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3617 </w:t>
            </w:r>
          </w:p>
        </w:tc>
      </w:tr>
    </w:tbl>
    <w:p w14:paraId="7564204E" w14:textId="23745618" w:rsidR="00575668" w:rsidRPr="0035627C" w:rsidRDefault="00575668">
      <w:pPr>
        <w:spacing w:after="160" w:line="259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 w:hint="eastAsia"/>
          <w:color w:val="auto"/>
          <w:sz w:val="20"/>
        </w:rPr>
        <w:t>aHR=adjusted hazard ratio, CI=confidence interval</w:t>
      </w:r>
      <w:r w:rsidR="001E18E1" w:rsidRPr="0035627C">
        <w:rPr>
          <w:rFonts w:ascii="Times New Roman" w:hAnsi="Times New Roman" w:cs="Times New Roman"/>
          <w:color w:val="auto"/>
          <w:sz w:val="24"/>
        </w:rPr>
        <w:br w:type="textWrapping" w:clear="all"/>
      </w:r>
    </w:p>
    <w:p w14:paraId="06B8DC55" w14:textId="77777777" w:rsidR="00A63BA1" w:rsidRPr="0035627C" w:rsidRDefault="00A63BA1">
      <w:pPr>
        <w:spacing w:after="160" w:line="259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br w:type="page"/>
      </w:r>
    </w:p>
    <w:p w14:paraId="51C1D7E1" w14:textId="52FB1DF3" w:rsidR="00737D56" w:rsidRPr="0035627C" w:rsidRDefault="00737D56" w:rsidP="001E18E1">
      <w:pPr>
        <w:spacing w:after="160" w:line="259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/>
          <w:color w:val="auto"/>
          <w:sz w:val="24"/>
        </w:rPr>
        <w:lastRenderedPageBreak/>
        <w:t>Supplemental Table 5. Patient characteristics by apixaban dose</w:t>
      </w:r>
    </w:p>
    <w:tbl>
      <w:tblPr>
        <w:tblW w:w="969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"/>
        <w:gridCol w:w="142"/>
        <w:gridCol w:w="798"/>
        <w:gridCol w:w="2692"/>
        <w:gridCol w:w="870"/>
        <w:gridCol w:w="1065"/>
        <w:gridCol w:w="783"/>
        <w:gridCol w:w="62"/>
        <w:gridCol w:w="716"/>
        <w:gridCol w:w="1230"/>
        <w:gridCol w:w="1076"/>
      </w:tblGrid>
      <w:tr w:rsidR="0035627C" w:rsidRPr="0035627C" w14:paraId="6A06A3EE" w14:textId="77777777" w:rsidTr="00E41C9D">
        <w:trPr>
          <w:trHeight w:val="480"/>
        </w:trPr>
        <w:tc>
          <w:tcPr>
            <w:tcW w:w="25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91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　</w:t>
            </w:r>
          </w:p>
          <w:p w14:paraId="1C6085D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4D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  <w:p w14:paraId="70578C5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3E2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  <w:p w14:paraId="294D0F8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26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C3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  <w:p w14:paraId="7CC5A37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1DB625" w14:textId="68543091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o</w:t>
            </w:r>
            <w:r w:rsidR="00FE7AA9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.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of patient</w:t>
            </w:r>
            <w:r w:rsidR="00FE7AA9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</w:t>
            </w:r>
          </w:p>
        </w:tc>
        <w:tc>
          <w:tcPr>
            <w:tcW w:w="18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E18B13" w14:textId="2FBC0CBA" w:rsidR="00737D56" w:rsidRPr="0035627C" w:rsidRDefault="00737D56" w:rsidP="001E18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duced dose*, n=915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2561" w14:textId="3BDD47B7" w:rsidR="00737D56" w:rsidRPr="0035627C" w:rsidRDefault="00737D56" w:rsidP="001E18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94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3CD0A" w14:textId="5C411136" w:rsidR="00737D56" w:rsidRPr="0035627C" w:rsidRDefault="00737D56" w:rsidP="001E18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andard dose*, n=710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9F2D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p-value</w:t>
            </w:r>
          </w:p>
        </w:tc>
      </w:tr>
      <w:tr w:rsidR="0035627C" w:rsidRPr="0035627C" w14:paraId="2B2F9A28" w14:textId="77777777" w:rsidTr="00E41C9D">
        <w:trPr>
          <w:trHeight w:val="153"/>
        </w:trPr>
        <w:tc>
          <w:tcPr>
            <w:tcW w:w="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E2A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66BF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9DED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386B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3A01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8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1D0D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FE2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46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6ED4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28E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550051BF" w14:textId="77777777" w:rsidTr="00E41C9D">
        <w:trPr>
          <w:trHeight w:val="402"/>
        </w:trPr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B683" w14:textId="473E360F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ge (years), n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B27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F77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1B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CE7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D0B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129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179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3249A5DF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33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15E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6C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82A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F34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3C7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9DB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15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76D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79009601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E9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A6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0-6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A7A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53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0E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7.54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8DE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9B8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58B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4.7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802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737B3C10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95A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A16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5-7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7F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21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95A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3.7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C8D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8BB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07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0.4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63B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19025825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0B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77A" w14:textId="38ACB770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≥</w:t>
            </w: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7D9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D60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131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68.5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700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EDD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885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3.3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B03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4F0BF9A7" w14:textId="77777777" w:rsidTr="00E41C9D">
        <w:trPr>
          <w:trHeight w:val="402"/>
        </w:trPr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4A67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x, n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056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B5F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5AE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6D7E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543D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7D5A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D3B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1A2BFD48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590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7D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1AC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0A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62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EF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2.9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494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EE5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D59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63.9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1FB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5781BF46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22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29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F3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0BF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5C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7.1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309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45D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9CD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6.0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542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0964CB03" w14:textId="77777777" w:rsidTr="00E41C9D">
        <w:trPr>
          <w:trHeight w:val="315"/>
        </w:trPr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CF7A" w14:textId="2C81686A" w:rsidR="00737D56" w:rsidRPr="0035627C" w:rsidRDefault="00737D56" w:rsidP="00BD0987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aseline </w:t>
            </w:r>
            <w:r w:rsidR="007C17AA" w:rsidRPr="0035627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estimated glomerular filtration rate</w:t>
            </w:r>
            <w:r w:rsidR="007C17AA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="00BD0987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l/min/1.73m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  <w:r w:rsidR="007C17AA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, n</w:t>
            </w:r>
            <w:r w:rsidR="007C17AA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362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CD1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705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397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098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746F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BD1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3FACEDBC" w14:textId="77777777" w:rsidTr="00E41C9D">
        <w:trPr>
          <w:trHeight w:val="33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9A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1AB1" w14:textId="71554073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≥</w:t>
            </w: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B39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58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BC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3.11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A39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1B8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4E8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2.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8EB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4DDA2DE1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F8C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E4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0-89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CD1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51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28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3.01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1FD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628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084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2.3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2B7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34FC2EF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7E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AA6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5-59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9F9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349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D3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4.48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557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AC1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BDC0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8.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43B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6000308D" w14:textId="77777777" w:rsidTr="00E41C9D">
        <w:trPr>
          <w:trHeight w:val="37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38B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15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0-44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A3F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FE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4F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7.7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D2C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7A8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838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5.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CC5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15057706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7B7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A2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5-29.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027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865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DCD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0.16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0BC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0CE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1A2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6B7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19A49664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824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11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&lt;1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185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79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3FC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53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283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74C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173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2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A584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DD1E09E" w14:textId="77777777" w:rsidTr="00E41C9D">
        <w:trPr>
          <w:trHeight w:val="315"/>
        </w:trPr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136" w14:textId="6E9666D9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aseline </w:t>
            </w:r>
            <w:r w:rsidR="00292C26"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ternational normalized ratio</w:t>
            </w: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880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BB4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352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7A7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55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495E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746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85 </w:t>
            </w:r>
          </w:p>
        </w:tc>
      </w:tr>
      <w:tr w:rsidR="0035627C" w:rsidRPr="0035627C" w14:paraId="1095984E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165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AAEA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14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&lt;1.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F80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E39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DBAB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81.31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F15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1FC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E87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77.0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E889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24FB1451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C3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FE9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93D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5-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631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716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110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.51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EB24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CDB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FF9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9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CF9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80AB88E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011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171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10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&gt;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9EC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5D2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8C5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4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F59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8C9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1655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8B6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7855CF26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DEE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0A0D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6F2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AF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FB10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660A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4.75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D3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279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D5B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0.4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D65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31B99928" w14:textId="77777777" w:rsidTr="00E41C9D">
        <w:trPr>
          <w:trHeight w:val="315"/>
        </w:trPr>
        <w:tc>
          <w:tcPr>
            <w:tcW w:w="38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533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ean (SD) value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7CAA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78E83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32A02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F5036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51E6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B4543" w14:textId="77777777" w:rsidR="00737D56" w:rsidRPr="0035627C" w:rsidRDefault="00737D56" w:rsidP="00587473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CBC8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5627C" w:rsidRPr="0035627C" w14:paraId="06CF2B74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65A7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9480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ge at the index date, yea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F4B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51B8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EAFF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9.5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F028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1F3A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AEBC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0.3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6B1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6FDC8959" w14:textId="77777777" w:rsidTr="00E41C9D">
        <w:trPr>
          <w:trHeight w:val="402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B48A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333" w14:textId="77777777" w:rsidR="00737D56" w:rsidRPr="0035627C" w:rsidRDefault="00737D56" w:rsidP="00587473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Baseline eGFR, ml/min/1.73m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2</w:t>
            </w: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990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E27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0.6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7E5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6.44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F05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4B8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4.6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1372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3.2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C5FE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3E52186F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00A2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6DF" w14:textId="1AF48267" w:rsidR="00737D56" w:rsidRPr="0035627C" w:rsidRDefault="006F06CF" w:rsidP="00587473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Low-density lipoprotein</w:t>
            </w:r>
            <w:r w:rsidR="00737D56"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, mg/d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D1C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345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3.7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4CF8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7.47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8BA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688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0.3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7A27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2.5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2C5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032 </w:t>
            </w:r>
          </w:p>
        </w:tc>
      </w:tr>
      <w:tr w:rsidR="0035627C" w:rsidRPr="0035627C" w14:paraId="5D5F3A93" w14:textId="77777777" w:rsidTr="00E41C9D">
        <w:trPr>
          <w:trHeight w:val="315"/>
        </w:trPr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193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89C8" w14:textId="214154BE" w:rsidR="00737D56" w:rsidRPr="0035627C" w:rsidRDefault="001F5CF8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gestive heart failure, Hypertension, Age ≥75 years, Diabetes, Stroke, Vascular disease, Age 65-74 years, Sex score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28E5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C0495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.18 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8CBEE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62)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4306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2533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39 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000E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66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EC101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  <w:tr w:rsidR="0035627C" w:rsidRPr="0035627C" w14:paraId="7ADEEB92" w14:textId="77777777" w:rsidTr="00C012CE">
        <w:trPr>
          <w:trHeight w:val="842"/>
        </w:trPr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F2DE" w14:textId="77777777" w:rsidR="00737D56" w:rsidRPr="0035627C" w:rsidRDefault="00737D56" w:rsidP="00587473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03D8" w14:textId="1D8C3AE4" w:rsidR="00737D56" w:rsidRPr="0035627C" w:rsidRDefault="001F5CF8" w:rsidP="00E41C9D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, Abnormal liver/renal, Bleeding, Labile INRs, Elderly (&gt;65 years), Drugs (aspirin or NSAIDs) or alcohol scor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03D1B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4DACC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13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AA179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32)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15EDF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16887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6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3E2E1" w14:textId="77777777" w:rsidR="00737D56" w:rsidRPr="0035627C" w:rsidRDefault="00737D56" w:rsidP="00587473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3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3916D" w14:textId="77777777" w:rsidR="00737D56" w:rsidRPr="0035627C" w:rsidRDefault="00737D56" w:rsidP="00587473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.0001</w:t>
            </w:r>
          </w:p>
        </w:tc>
      </w:tr>
    </w:tbl>
    <w:p w14:paraId="55002C3C" w14:textId="7431C1A3" w:rsidR="00737D56" w:rsidRPr="0035627C" w:rsidRDefault="00737D56" w:rsidP="00737D56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35627C">
        <w:rPr>
          <w:rFonts w:ascii="Times New Roman" w:hAnsi="Times New Roman" w:cs="Times New Roman"/>
          <w:color w:val="auto"/>
          <w:sz w:val="20"/>
          <w:szCs w:val="20"/>
        </w:rPr>
        <w:t xml:space="preserve">*Standard dose of apixaban: 10 mg/day; reduced dose: 2.5-5 mg/day </w:t>
      </w:r>
    </w:p>
    <w:p w14:paraId="33813529" w14:textId="72CD9FCD" w:rsidR="00B34BBF" w:rsidRPr="0035627C" w:rsidRDefault="00B34BBF">
      <w:pPr>
        <w:spacing w:after="160" w:line="259" w:lineRule="auto"/>
        <w:rPr>
          <w:color w:val="auto"/>
        </w:rPr>
      </w:pPr>
      <w:r w:rsidRPr="0035627C">
        <w:rPr>
          <w:color w:val="auto"/>
        </w:rPr>
        <w:br w:type="page"/>
      </w:r>
    </w:p>
    <w:p w14:paraId="063C7AEB" w14:textId="07172DE4" w:rsidR="00B34BBF" w:rsidRPr="0035627C" w:rsidRDefault="00B34BBF" w:rsidP="00B34BB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auto"/>
          <w:sz w:val="24"/>
        </w:rPr>
      </w:pPr>
      <w:r w:rsidRPr="0035627C">
        <w:rPr>
          <w:rFonts w:ascii="Times New Roman" w:hAnsi="Times New Roman" w:cs="Times New Roman" w:hint="eastAsia"/>
          <w:color w:val="auto"/>
          <w:sz w:val="24"/>
        </w:rPr>
        <w:lastRenderedPageBreak/>
        <w:t xml:space="preserve">Supplemental Figure 1. The mean international normalized ratios in patients treated with warfarin </w:t>
      </w:r>
      <w:r w:rsidR="004E627C" w:rsidRPr="0035627C">
        <w:rPr>
          <w:rFonts w:ascii="Times New Roman" w:hAnsi="Times New Roman" w:cs="Times New Roman"/>
          <w:color w:val="auto"/>
          <w:sz w:val="24"/>
        </w:rPr>
        <w:t>who</w:t>
      </w:r>
      <w:r w:rsidR="004E627C" w:rsidRPr="0035627C">
        <w:rPr>
          <w:rFonts w:ascii="Times New Roman" w:hAnsi="Times New Roman" w:cs="Times New Roman" w:hint="eastAsia"/>
          <w:color w:val="auto"/>
          <w:sz w:val="24"/>
        </w:rPr>
        <w:t xml:space="preserve"> </w:t>
      </w:r>
      <w:r w:rsidRPr="0035627C">
        <w:rPr>
          <w:rFonts w:ascii="Times New Roman" w:hAnsi="Times New Roman" w:cs="Times New Roman"/>
          <w:color w:val="auto"/>
          <w:sz w:val="24"/>
        </w:rPr>
        <w:t>developed</w:t>
      </w:r>
      <w:r w:rsidRPr="0035627C">
        <w:rPr>
          <w:rFonts w:ascii="Times New Roman" w:hAnsi="Times New Roman" w:cs="Times New Roman" w:hint="eastAsia"/>
          <w:color w:val="auto"/>
          <w:sz w:val="24"/>
        </w:rPr>
        <w:t xml:space="preserve"> systemic embolism</w:t>
      </w:r>
      <w:r w:rsidR="00EC4BF0" w:rsidRPr="0035627C">
        <w:rPr>
          <w:rFonts w:ascii="Times New Roman" w:hAnsi="Times New Roman" w:cs="Times New Roman" w:hint="eastAsia"/>
          <w:color w:val="auto"/>
          <w:sz w:val="24"/>
        </w:rPr>
        <w:t xml:space="preserve"> (n=70)</w:t>
      </w:r>
    </w:p>
    <w:p w14:paraId="55786160" w14:textId="61F0712F" w:rsidR="0074077C" w:rsidRPr="0035627C" w:rsidRDefault="00B34BBF">
      <w:pPr>
        <w:rPr>
          <w:color w:val="auto"/>
        </w:rPr>
      </w:pPr>
      <w:r w:rsidRPr="0035627C">
        <w:rPr>
          <w:noProof/>
          <w:color w:val="auto"/>
        </w:rPr>
        <w:drawing>
          <wp:inline distT="0" distB="0" distL="0" distR="0" wp14:anchorId="60331547" wp14:editId="09DBF0C3">
            <wp:extent cx="4656211" cy="3602635"/>
            <wp:effectExtent l="0" t="0" r="0" b="0"/>
            <wp:docPr id="3" name="圖片 2" descr="TIME-INR 標繪圖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22A1494F-25E3-453D-BFAA-F02286B02D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 descr="TIME-INR 標繪圖">
                      <a:extLst>
                        <a:ext uri="{FF2B5EF4-FFF2-40B4-BE49-F238E27FC236}">
        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22A1494F-25E3-453D-BFAA-F02286B02D9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213" cy="3604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89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340"/>
        <w:gridCol w:w="1080"/>
        <w:gridCol w:w="1080"/>
        <w:gridCol w:w="1080"/>
        <w:gridCol w:w="1080"/>
      </w:tblGrid>
      <w:tr w:rsidR="0035627C" w:rsidRPr="0035627C" w14:paraId="2C69B1AB" w14:textId="77777777" w:rsidTr="00A63BA1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84862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ime (month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DB569" w14:textId="5A08122E" w:rsidR="00C40A31" w:rsidRPr="0035627C" w:rsidRDefault="00245293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umber of patient</w:t>
            </w:r>
            <w:r w:rsidRPr="0035627C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66DF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ean I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837CE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958E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33981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ime (month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210A9" w14:textId="4A026C78" w:rsidR="00C40A31" w:rsidRPr="0035627C" w:rsidRDefault="00245293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umber of patient</w:t>
            </w:r>
            <w:r w:rsidRPr="0035627C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-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5F48A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ean I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34779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D</w:t>
            </w:r>
          </w:p>
        </w:tc>
      </w:tr>
      <w:tr w:rsidR="0035627C" w:rsidRPr="0035627C" w14:paraId="755919B2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1B640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999E2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1247B" w14:textId="527EC713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1511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5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623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9D6D0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2CB33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A0AA3" w14:textId="478EBE78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7086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67)</w:t>
            </w:r>
          </w:p>
        </w:tc>
      </w:tr>
      <w:tr w:rsidR="0035627C" w:rsidRPr="0035627C" w14:paraId="15BA45DF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BC529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7ADB4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FBD50" w14:textId="64A7FEDD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E87B3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524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888E0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7C833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829AA" w14:textId="4A2DDDC1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33021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1)</w:t>
            </w:r>
          </w:p>
        </w:tc>
      </w:tr>
      <w:tr w:rsidR="0035627C" w:rsidRPr="0035627C" w14:paraId="2390A79D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345C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077AD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C01E9" w14:textId="1BE951C2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22E3A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DBC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FB4A6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057E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8DA9" w14:textId="5CA11EFC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72E5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60)</w:t>
            </w:r>
          </w:p>
        </w:tc>
      </w:tr>
      <w:tr w:rsidR="0035627C" w:rsidRPr="0035627C" w14:paraId="29F4E9A4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B0580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F0D0A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4171E" w14:textId="60F24169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7B59D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9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0819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68C89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A3B5C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41F38" w14:textId="2C2E9CA3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EAFA4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2.00)</w:t>
            </w:r>
          </w:p>
        </w:tc>
      </w:tr>
      <w:tr w:rsidR="0035627C" w:rsidRPr="0035627C" w14:paraId="43F69C36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401DC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82120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B980E" w14:textId="48C4535A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4F2E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883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9EABF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F5ADC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699C" w14:textId="133BF30F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96EA6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14)</w:t>
            </w:r>
          </w:p>
        </w:tc>
      </w:tr>
      <w:tr w:rsidR="0035627C" w:rsidRPr="0035627C" w14:paraId="33A22D61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3AF83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12402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F3E63" w14:textId="2EBE875A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937C1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5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E25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1A2C6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E5DE6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4FD79" w14:textId="7DE831C1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CD848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8)</w:t>
            </w:r>
          </w:p>
        </w:tc>
      </w:tr>
      <w:tr w:rsidR="0035627C" w:rsidRPr="0035627C" w14:paraId="062F2908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3B961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BA197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31883" w14:textId="5E5B5180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040B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DBF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65AF8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C8082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ADFB6" w14:textId="4FC9B8DE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4FA32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9)</w:t>
            </w:r>
          </w:p>
        </w:tc>
      </w:tr>
      <w:tr w:rsidR="0035627C" w:rsidRPr="0035627C" w14:paraId="431D5D0F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DBB7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AE415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CC2FC" w14:textId="7052721D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110B8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5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2E25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3055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9267D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65BC2" w14:textId="08C5EAF4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AECDA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35627C" w:rsidRPr="0035627C" w14:paraId="79BA9653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7D793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5F50C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6B49C" w14:textId="25F0C1D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BAA0C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8559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36BE4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EEB64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8FB7A" w14:textId="2BD33F00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427E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35627C" w:rsidRPr="0035627C" w14:paraId="75240824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5DD80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F27D3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7CFEC" w14:textId="20491FF6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07DC1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7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39F8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DA54D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B5C61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3D42C" w14:textId="6224AADB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F7B25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35627C" w:rsidRPr="0035627C" w14:paraId="6A583F0A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934C8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A9F1E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72029" w14:textId="305BE574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9A2B5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.8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BD1E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AE6B1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0E706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B9909" w14:textId="33BB74D1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ACF87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35627C" w:rsidRPr="0035627C" w14:paraId="719945CE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74A08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00839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83B17" w14:textId="507E58C0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FA6AB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3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A246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1B16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31C04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6BD69" w14:textId="397D46ED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D5DEE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C40A31" w:rsidRPr="0035627C" w14:paraId="1CD9A202" w14:textId="77777777" w:rsidTr="00A63BA1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7E194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5BA44" w14:textId="7777777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791D3" w14:textId="1A1F8DC7" w:rsidR="00C40A31" w:rsidRPr="0035627C" w:rsidRDefault="00C40A31" w:rsidP="00C40A3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244A8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627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1.2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EA5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1552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B7D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75F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5A0" w14:textId="77777777" w:rsidR="00C40A31" w:rsidRPr="0035627C" w:rsidRDefault="00C40A31" w:rsidP="00C40A31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5FA040E0" w14:textId="77777777" w:rsidR="005D2443" w:rsidRPr="0035627C" w:rsidRDefault="005D2443">
      <w:pPr>
        <w:rPr>
          <w:color w:val="auto"/>
          <w:u w:val="single"/>
        </w:rPr>
      </w:pPr>
    </w:p>
    <w:p w14:paraId="28A6A656" w14:textId="501102CD" w:rsidR="00836378" w:rsidRPr="0035627C" w:rsidRDefault="00DA59CC" w:rsidP="0014716E">
      <w:pPr>
        <w:rPr>
          <w:rFonts w:ascii="Times New Roman" w:eastAsia="HelveticaNeue-Roman" w:hAnsi="Times New Roman" w:cs="Times New Roman"/>
          <w:color w:val="auto"/>
          <w:sz w:val="24"/>
          <w:szCs w:val="16"/>
        </w:rPr>
      </w:pPr>
      <w:r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Among the </w:t>
      </w:r>
      <w:r w:rsidR="00245293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number of patient-tests for INR</w:t>
      </w:r>
      <w:r w:rsidR="00836378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 per month in the warfarin group</w:t>
      </w:r>
      <w:r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, 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a high frequency of INR testing was within the </w:t>
      </w:r>
      <w:r w:rsidR="001F16E6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first 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5 months and </w:t>
      </w:r>
      <w:r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most INR results </w:t>
      </w:r>
      <w:r w:rsidR="001F16E6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were </w:t>
      </w:r>
      <w:r w:rsidR="007F448E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within the</w:t>
      </w:r>
      <w:r w:rsidR="001F16E6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 range of 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2.0</w:t>
      </w:r>
      <w:r w:rsidR="007F448E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 and 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2.5. Less </w:t>
      </w:r>
      <w:r w:rsidR="00836378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frequen</w:t>
      </w:r>
      <w:r w:rsidR="007F448E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t</w:t>
      </w:r>
      <w:r w:rsidR="00836378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 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INR testing and great fluctuation</w:t>
      </w:r>
      <w:r w:rsidR="00836378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s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 </w:t>
      </w:r>
      <w:bookmarkStart w:id="3" w:name="_GoBack"/>
      <w:bookmarkEnd w:id="3"/>
      <w:r w:rsidR="00836378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(mean INR ranged</w:t>
      </w:r>
      <w:r w:rsidR="007F448E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, </w:t>
      </w:r>
      <w:r w:rsidR="00C815B4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1.72</w:t>
      </w:r>
      <w:r w:rsidR="007F448E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>–</w:t>
      </w:r>
      <w:r w:rsidR="00836378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3.14) </w:t>
      </w:r>
      <w:r w:rsidR="00C7595D" w:rsidRPr="0035627C">
        <w:rPr>
          <w:rFonts w:ascii="Times New Roman" w:eastAsia="HelveticaNeue-Roman" w:hAnsi="Times New Roman" w:cs="Times New Roman"/>
          <w:color w:val="auto"/>
          <w:sz w:val="24"/>
          <w:szCs w:val="16"/>
        </w:rPr>
        <w:t xml:space="preserve">occurred after the initial 5 months.   </w:t>
      </w:r>
    </w:p>
    <w:p w14:paraId="5D925857" w14:textId="77777777" w:rsidR="0014716E" w:rsidRPr="0035627C" w:rsidRDefault="0014716E" w:rsidP="0014716E">
      <w:pPr>
        <w:rPr>
          <w:rFonts w:ascii="Times New Roman" w:hAnsi="Times New Roman" w:cs="Times New Roman"/>
          <w:bCs/>
          <w:color w:val="auto"/>
          <w:sz w:val="24"/>
        </w:rPr>
      </w:pPr>
    </w:p>
    <w:p w14:paraId="04D19655" w14:textId="44A73468" w:rsidR="00836378" w:rsidRPr="0035627C" w:rsidRDefault="00836378" w:rsidP="0014716E">
      <w:pPr>
        <w:rPr>
          <w:rFonts w:ascii="Times New Roman" w:hAnsi="Times New Roman" w:cs="Times New Roman"/>
          <w:color w:val="auto"/>
          <w:sz w:val="28"/>
        </w:rPr>
      </w:pPr>
      <w:r w:rsidRPr="0035627C">
        <w:rPr>
          <w:rFonts w:ascii="Times New Roman" w:hAnsi="Times New Roman" w:cs="Times New Roman"/>
          <w:bCs/>
          <w:color w:val="auto"/>
          <w:sz w:val="24"/>
        </w:rPr>
        <w:t>INR=international normalized ratio</w:t>
      </w:r>
      <w:r w:rsidR="00C815B4" w:rsidRPr="0035627C">
        <w:rPr>
          <w:rFonts w:ascii="Times New Roman" w:hAnsi="Times New Roman" w:cs="Times New Roman"/>
          <w:bCs/>
          <w:color w:val="auto"/>
          <w:sz w:val="24"/>
        </w:rPr>
        <w:t>, TTR= time in therapeutic range (INR= 2.0-3.0)</w:t>
      </w:r>
    </w:p>
    <w:p w14:paraId="1EA91431" w14:textId="3B3B7384" w:rsidR="00DA59CC" w:rsidRPr="0035627C" w:rsidRDefault="00DA59CC" w:rsidP="00836378">
      <w:pPr>
        <w:widowControl w:val="0"/>
        <w:autoSpaceDE w:val="0"/>
        <w:autoSpaceDN w:val="0"/>
        <w:adjustRightInd w:val="0"/>
        <w:rPr>
          <w:rFonts w:ascii="Times New Roman" w:eastAsia="HelveticaNeue-Roman" w:hAnsi="Times New Roman" w:cs="Times New Roman"/>
          <w:color w:val="auto"/>
          <w:sz w:val="24"/>
          <w:szCs w:val="16"/>
          <w:u w:val="single"/>
        </w:rPr>
      </w:pPr>
      <w:r w:rsidRPr="0035627C">
        <w:rPr>
          <w:rFonts w:ascii="Times New Roman" w:eastAsia="HelveticaNeue-Roman" w:hAnsi="Times New Roman" w:cs="Times New Roman" w:hint="eastAsia"/>
          <w:color w:val="auto"/>
          <w:sz w:val="24"/>
          <w:szCs w:val="16"/>
          <w:u w:val="single"/>
        </w:rPr>
        <w:t xml:space="preserve"> </w:t>
      </w:r>
    </w:p>
    <w:p w14:paraId="03D6A06D" w14:textId="6C9F38B9" w:rsidR="00245293" w:rsidRPr="0035627C" w:rsidRDefault="00245293" w:rsidP="00245293">
      <w:pPr>
        <w:widowControl w:val="0"/>
        <w:autoSpaceDE w:val="0"/>
        <w:autoSpaceDN w:val="0"/>
        <w:adjustRightInd w:val="0"/>
        <w:spacing w:line="240" w:lineRule="auto"/>
        <w:rPr>
          <w:rFonts w:ascii="HelveticaNeue-Roman" w:eastAsia="HelveticaNeue-Roman" w:hAnsiTheme="minorHAnsi" w:cs="HelveticaNeue-Roman"/>
          <w:color w:val="auto"/>
          <w:sz w:val="16"/>
          <w:szCs w:val="16"/>
        </w:rPr>
      </w:pPr>
      <w:r w:rsidRPr="0035627C">
        <w:rPr>
          <w:rFonts w:ascii="HelveticaNeue-Roman" w:eastAsia="HelveticaNeue-Roman" w:hAnsiTheme="minorHAnsi" w:cs="HelveticaNeue-Roman" w:hint="eastAsia"/>
          <w:color w:val="auto"/>
          <w:sz w:val="16"/>
          <w:szCs w:val="16"/>
        </w:rPr>
        <w:t xml:space="preserve"> </w:t>
      </w:r>
    </w:p>
    <w:sectPr w:rsidR="00245293" w:rsidRPr="0035627C" w:rsidSect="00587473">
      <w:footerReference w:type="default" r:id="rId9"/>
      <w:pgSz w:w="11906" w:h="16838"/>
      <w:pgMar w:top="1276" w:right="1080" w:bottom="1135" w:left="1080" w:header="7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F2926" w14:textId="77777777" w:rsidR="0089492F" w:rsidRDefault="0089492F" w:rsidP="001E18E1">
      <w:pPr>
        <w:spacing w:line="240" w:lineRule="auto"/>
      </w:pPr>
      <w:r>
        <w:separator/>
      </w:r>
    </w:p>
  </w:endnote>
  <w:endnote w:type="continuationSeparator" w:id="0">
    <w:p w14:paraId="762BA64A" w14:textId="77777777" w:rsidR="0089492F" w:rsidRDefault="0089492F" w:rsidP="001E18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PremrPro">
    <w:altName w:val="Times New Roman"/>
    <w:panose1 w:val="00000000000000000000"/>
    <w:charset w:val="00"/>
    <w:family w:val="roman"/>
    <w:notTrueType/>
    <w:pitch w:val="default"/>
  </w:font>
  <w:font w:name="GaramondPremrPro-It">
    <w:altName w:val="Times New Roman"/>
    <w:panose1 w:val="00000000000000000000"/>
    <w:charset w:val="00"/>
    <w:family w:val="roman"/>
    <w:notTrueType/>
    <w:pitch w:val="default"/>
  </w:font>
  <w:font w:name="GaramondPremrPro-Bd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Neue-Roman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2773141"/>
      <w:docPartObj>
        <w:docPartGallery w:val="Page Numbers (Bottom of Page)"/>
        <w:docPartUnique/>
      </w:docPartObj>
    </w:sdtPr>
    <w:sdtEndPr/>
    <w:sdtContent>
      <w:p w14:paraId="7C1842A9" w14:textId="51024371" w:rsidR="00343E6D" w:rsidRDefault="00343E6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627C" w:rsidRPr="0035627C">
          <w:rPr>
            <w:noProof/>
            <w:lang w:val="zh-TW" w:eastAsia="zh-TW"/>
          </w:rPr>
          <w:t>5</w:t>
        </w:r>
        <w:r>
          <w:fldChar w:fldCharType="end"/>
        </w:r>
      </w:p>
    </w:sdtContent>
  </w:sdt>
  <w:p w14:paraId="3FB5C15A" w14:textId="77777777" w:rsidR="00343E6D" w:rsidRDefault="00343E6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1C284" w14:textId="77777777" w:rsidR="0089492F" w:rsidRDefault="0089492F" w:rsidP="001E18E1">
      <w:pPr>
        <w:spacing w:line="240" w:lineRule="auto"/>
      </w:pPr>
      <w:r>
        <w:separator/>
      </w:r>
    </w:p>
  </w:footnote>
  <w:footnote w:type="continuationSeparator" w:id="0">
    <w:p w14:paraId="0802B143" w14:textId="77777777" w:rsidR="0089492F" w:rsidRDefault="0089492F" w:rsidP="001E18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5598F"/>
    <w:multiLevelType w:val="hybridMultilevel"/>
    <w:tmpl w:val="083A172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1CE5D64"/>
    <w:multiLevelType w:val="hybridMultilevel"/>
    <w:tmpl w:val="EB10633A"/>
    <w:lvl w:ilvl="0" w:tplc="5BFE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EB2786A"/>
    <w:multiLevelType w:val="hybridMultilevel"/>
    <w:tmpl w:val="AD122080"/>
    <w:lvl w:ilvl="0" w:tplc="DB3044B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3500CF"/>
    <w:multiLevelType w:val="hybridMultilevel"/>
    <w:tmpl w:val="65EA4C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06C3DF2"/>
    <w:multiLevelType w:val="hybridMultilevel"/>
    <w:tmpl w:val="7892F7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D2F5408"/>
    <w:multiLevelType w:val="hybridMultilevel"/>
    <w:tmpl w:val="1E58594E"/>
    <w:lvl w:ilvl="0" w:tplc="BD90BE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146C3A"/>
    <w:multiLevelType w:val="hybridMultilevel"/>
    <w:tmpl w:val="6A744C54"/>
    <w:lvl w:ilvl="0" w:tplc="9F4A7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28574121"/>
    <w:multiLevelType w:val="hybridMultilevel"/>
    <w:tmpl w:val="5EB48F0C"/>
    <w:lvl w:ilvl="0" w:tplc="187001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BEE7A34"/>
    <w:multiLevelType w:val="hybridMultilevel"/>
    <w:tmpl w:val="AA74AF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CB0A8AD"/>
    <w:multiLevelType w:val="hybridMultilevel"/>
    <w:tmpl w:val="B68D90BD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2DDB72DB"/>
    <w:multiLevelType w:val="hybridMultilevel"/>
    <w:tmpl w:val="35C63CE6"/>
    <w:lvl w:ilvl="0" w:tplc="0409000D">
      <w:start w:val="1"/>
      <w:numFmt w:val="bullet"/>
      <w:lvlText w:val=""/>
      <w:lvlJc w:val="left"/>
      <w:pPr>
        <w:ind w:left="9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80"/>
      </w:pPr>
      <w:rPr>
        <w:rFonts w:ascii="Wingdings" w:hAnsi="Wingdings" w:hint="default"/>
      </w:rPr>
    </w:lvl>
  </w:abstractNum>
  <w:abstractNum w:abstractNumId="12">
    <w:nsid w:val="387A6C47"/>
    <w:multiLevelType w:val="hybridMultilevel"/>
    <w:tmpl w:val="B8E2483C"/>
    <w:lvl w:ilvl="0" w:tplc="DCF41736">
      <w:start w:val="1"/>
      <w:numFmt w:val="upperLetter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70" w:hanging="480"/>
      </w:pPr>
    </w:lvl>
    <w:lvl w:ilvl="2" w:tplc="0409001B" w:tentative="1">
      <w:start w:val="1"/>
      <w:numFmt w:val="lowerRoman"/>
      <w:lvlText w:val="%3."/>
      <w:lvlJc w:val="right"/>
      <w:pPr>
        <w:ind w:left="1550" w:hanging="480"/>
      </w:pPr>
    </w:lvl>
    <w:lvl w:ilvl="3" w:tplc="0409000F" w:tentative="1">
      <w:start w:val="1"/>
      <w:numFmt w:val="decimal"/>
      <w:lvlText w:val="%4."/>
      <w:lvlJc w:val="left"/>
      <w:pPr>
        <w:ind w:left="203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0" w:hanging="480"/>
      </w:pPr>
    </w:lvl>
    <w:lvl w:ilvl="5" w:tplc="0409001B" w:tentative="1">
      <w:start w:val="1"/>
      <w:numFmt w:val="lowerRoman"/>
      <w:lvlText w:val="%6."/>
      <w:lvlJc w:val="right"/>
      <w:pPr>
        <w:ind w:left="2990" w:hanging="480"/>
      </w:pPr>
    </w:lvl>
    <w:lvl w:ilvl="6" w:tplc="0409000F" w:tentative="1">
      <w:start w:val="1"/>
      <w:numFmt w:val="decimal"/>
      <w:lvlText w:val="%7."/>
      <w:lvlJc w:val="left"/>
      <w:pPr>
        <w:ind w:left="347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0" w:hanging="480"/>
      </w:pPr>
    </w:lvl>
    <w:lvl w:ilvl="8" w:tplc="0409001B" w:tentative="1">
      <w:start w:val="1"/>
      <w:numFmt w:val="lowerRoman"/>
      <w:lvlText w:val="%9."/>
      <w:lvlJc w:val="right"/>
      <w:pPr>
        <w:ind w:left="4430" w:hanging="480"/>
      </w:pPr>
    </w:lvl>
  </w:abstractNum>
  <w:abstractNum w:abstractNumId="13">
    <w:nsid w:val="3DE23A06"/>
    <w:multiLevelType w:val="hybridMultilevel"/>
    <w:tmpl w:val="6E1A55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DFE7A88"/>
    <w:multiLevelType w:val="hybridMultilevel"/>
    <w:tmpl w:val="B88A304E"/>
    <w:lvl w:ilvl="0" w:tplc="3E3CEA64">
      <w:numFmt w:val="bullet"/>
      <w:lvlText w:val="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5">
    <w:nsid w:val="46A906A0"/>
    <w:multiLevelType w:val="hybridMultilevel"/>
    <w:tmpl w:val="C1B241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483448E1"/>
    <w:multiLevelType w:val="hybridMultilevel"/>
    <w:tmpl w:val="3D8464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A277236"/>
    <w:multiLevelType w:val="hybridMultilevel"/>
    <w:tmpl w:val="28A831B6"/>
    <w:lvl w:ilvl="0" w:tplc="6B866878">
      <w:numFmt w:val="bullet"/>
      <w:lvlText w:val=""/>
      <w:lvlJc w:val="left"/>
      <w:pPr>
        <w:ind w:left="470" w:hanging="360"/>
      </w:pPr>
      <w:rPr>
        <w:rFonts w:ascii="Wingdings" w:eastAsia="新細明體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5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3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9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7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5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30" w:hanging="480"/>
      </w:pPr>
      <w:rPr>
        <w:rFonts w:ascii="Wingdings" w:hAnsi="Wingdings" w:hint="default"/>
      </w:rPr>
    </w:lvl>
  </w:abstractNum>
  <w:abstractNum w:abstractNumId="18">
    <w:nsid w:val="4AF6055F"/>
    <w:multiLevelType w:val="hybridMultilevel"/>
    <w:tmpl w:val="D67E2630"/>
    <w:lvl w:ilvl="0" w:tplc="EAF0B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4E9D23D1"/>
    <w:multiLevelType w:val="hybridMultilevel"/>
    <w:tmpl w:val="AC4A2FF4"/>
    <w:lvl w:ilvl="0" w:tplc="814A90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058790C"/>
    <w:multiLevelType w:val="hybridMultilevel"/>
    <w:tmpl w:val="8C4CD892"/>
    <w:lvl w:ilvl="0" w:tplc="09DC9C74">
      <w:numFmt w:val="bullet"/>
      <w:lvlText w:val="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1">
    <w:nsid w:val="56652750"/>
    <w:multiLevelType w:val="hybridMultilevel"/>
    <w:tmpl w:val="B07294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570E6B75"/>
    <w:multiLevelType w:val="hybridMultilevel"/>
    <w:tmpl w:val="48CAF9B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9362B53"/>
    <w:multiLevelType w:val="hybridMultilevel"/>
    <w:tmpl w:val="B544A8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599330AF"/>
    <w:multiLevelType w:val="hybridMultilevel"/>
    <w:tmpl w:val="5B9A9FDA"/>
    <w:lvl w:ilvl="0" w:tplc="3C8657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623B33E7"/>
    <w:multiLevelType w:val="hybridMultilevel"/>
    <w:tmpl w:val="A510D474"/>
    <w:lvl w:ilvl="0" w:tplc="79C6FF74">
      <w:numFmt w:val="bullet"/>
      <w:lvlText w:val=""/>
      <w:lvlJc w:val="left"/>
      <w:pPr>
        <w:ind w:left="840" w:hanging="360"/>
      </w:pPr>
      <w:rPr>
        <w:rFonts w:ascii="Wingdings" w:eastAsia="新細明體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6">
    <w:nsid w:val="648F178F"/>
    <w:multiLevelType w:val="hybridMultilevel"/>
    <w:tmpl w:val="7F7C60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>
    <w:nsid w:val="68472B8C"/>
    <w:multiLevelType w:val="hybridMultilevel"/>
    <w:tmpl w:val="963ABE4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8F13A84"/>
    <w:multiLevelType w:val="hybridMultilevel"/>
    <w:tmpl w:val="45A2B9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FE205C6"/>
    <w:multiLevelType w:val="hybridMultilevel"/>
    <w:tmpl w:val="4EF200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703C6D60"/>
    <w:multiLevelType w:val="hybridMultilevel"/>
    <w:tmpl w:val="457C24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>
    <w:nsid w:val="72EC15CB"/>
    <w:multiLevelType w:val="hybridMultilevel"/>
    <w:tmpl w:val="EE8E4FCA"/>
    <w:lvl w:ilvl="0" w:tplc="9BC43E00">
      <w:start w:val="1103"/>
      <w:numFmt w:val="bullet"/>
      <w:lvlText w:val=""/>
      <w:lvlJc w:val="left"/>
      <w:pPr>
        <w:ind w:left="84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2">
    <w:nsid w:val="73E154BF"/>
    <w:multiLevelType w:val="hybridMultilevel"/>
    <w:tmpl w:val="CD9C91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75575BB5"/>
    <w:multiLevelType w:val="hybridMultilevel"/>
    <w:tmpl w:val="B5027CCE"/>
    <w:lvl w:ilvl="0" w:tplc="7F0443CE">
      <w:numFmt w:val="bullet"/>
      <w:lvlText w:val=""/>
      <w:lvlJc w:val="left"/>
      <w:pPr>
        <w:ind w:left="840" w:hanging="360"/>
      </w:pPr>
      <w:rPr>
        <w:rFonts w:ascii="Wingdings" w:eastAsia="新細明體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4">
    <w:nsid w:val="79B262EB"/>
    <w:multiLevelType w:val="hybridMultilevel"/>
    <w:tmpl w:val="57F848D2"/>
    <w:lvl w:ilvl="0" w:tplc="B1B878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7AF854E8"/>
    <w:multiLevelType w:val="hybridMultilevel"/>
    <w:tmpl w:val="7C786FA2"/>
    <w:lvl w:ilvl="0" w:tplc="E2A47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FCAD0A">
      <w:start w:val="1"/>
      <w:numFmt w:val="bullet"/>
      <w:lvlText w:val=""/>
      <w:lvlJc w:val="left"/>
      <w:pPr>
        <w:ind w:left="840" w:hanging="360"/>
      </w:pPr>
      <w:rPr>
        <w:rFonts w:ascii="Wingdings" w:eastAsia="新細明體" w:hAnsi="Wingdings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5"/>
  </w:num>
  <w:num w:numId="2">
    <w:abstractNumId w:val="13"/>
  </w:num>
  <w:num w:numId="3">
    <w:abstractNumId w:val="1"/>
  </w:num>
  <w:num w:numId="4">
    <w:abstractNumId w:val="18"/>
  </w:num>
  <w:num w:numId="5">
    <w:abstractNumId w:val="2"/>
  </w:num>
  <w:num w:numId="6">
    <w:abstractNumId w:val="17"/>
  </w:num>
  <w:num w:numId="7">
    <w:abstractNumId w:val="12"/>
  </w:num>
  <w:num w:numId="8">
    <w:abstractNumId w:val="22"/>
  </w:num>
  <w:num w:numId="9">
    <w:abstractNumId w:val="4"/>
  </w:num>
  <w:num w:numId="10">
    <w:abstractNumId w:val="31"/>
  </w:num>
  <w:num w:numId="11">
    <w:abstractNumId w:val="14"/>
  </w:num>
  <w:num w:numId="12">
    <w:abstractNumId w:val="20"/>
  </w:num>
  <w:num w:numId="13">
    <w:abstractNumId w:val="16"/>
  </w:num>
  <w:num w:numId="14">
    <w:abstractNumId w:val="28"/>
  </w:num>
  <w:num w:numId="15">
    <w:abstractNumId w:val="27"/>
  </w:num>
  <w:num w:numId="16">
    <w:abstractNumId w:val="34"/>
  </w:num>
  <w:num w:numId="17">
    <w:abstractNumId w:val="7"/>
  </w:num>
  <w:num w:numId="18">
    <w:abstractNumId w:val="10"/>
  </w:num>
  <w:num w:numId="19">
    <w:abstractNumId w:val="26"/>
  </w:num>
  <w:num w:numId="20">
    <w:abstractNumId w:val="30"/>
  </w:num>
  <w:num w:numId="21">
    <w:abstractNumId w:val="3"/>
  </w:num>
  <w:num w:numId="22">
    <w:abstractNumId w:val="25"/>
  </w:num>
  <w:num w:numId="23">
    <w:abstractNumId w:val="33"/>
  </w:num>
  <w:num w:numId="24">
    <w:abstractNumId w:val="0"/>
  </w:num>
  <w:num w:numId="25">
    <w:abstractNumId w:val="9"/>
  </w:num>
  <w:num w:numId="26">
    <w:abstractNumId w:val="8"/>
  </w:num>
  <w:num w:numId="27">
    <w:abstractNumId w:val="24"/>
  </w:num>
  <w:num w:numId="28">
    <w:abstractNumId w:val="11"/>
  </w:num>
  <w:num w:numId="29">
    <w:abstractNumId w:val="5"/>
  </w:num>
  <w:num w:numId="30">
    <w:abstractNumId w:val="19"/>
  </w:num>
  <w:num w:numId="31">
    <w:abstractNumId w:val="35"/>
  </w:num>
  <w:num w:numId="32">
    <w:abstractNumId w:val="6"/>
  </w:num>
  <w:num w:numId="33">
    <w:abstractNumId w:val="23"/>
  </w:num>
  <w:num w:numId="34">
    <w:abstractNumId w:val="32"/>
  </w:num>
  <w:num w:numId="35">
    <w:abstractNumId w:val="21"/>
  </w:num>
  <w:num w:numId="36">
    <w:abstractNumId w:val="29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7D56"/>
    <w:rsid w:val="0005300E"/>
    <w:rsid w:val="00084153"/>
    <w:rsid w:val="000863B9"/>
    <w:rsid w:val="000D16ED"/>
    <w:rsid w:val="000E13AD"/>
    <w:rsid w:val="000F1174"/>
    <w:rsid w:val="00110B61"/>
    <w:rsid w:val="001317DC"/>
    <w:rsid w:val="0014716E"/>
    <w:rsid w:val="0015722B"/>
    <w:rsid w:val="001576E5"/>
    <w:rsid w:val="00191A37"/>
    <w:rsid w:val="001939EB"/>
    <w:rsid w:val="001A0CF2"/>
    <w:rsid w:val="001D074E"/>
    <w:rsid w:val="001E18E1"/>
    <w:rsid w:val="001F16E6"/>
    <w:rsid w:val="001F5CF8"/>
    <w:rsid w:val="00204917"/>
    <w:rsid w:val="002241FF"/>
    <w:rsid w:val="00245293"/>
    <w:rsid w:val="002908F5"/>
    <w:rsid w:val="00292C26"/>
    <w:rsid w:val="002D1F4E"/>
    <w:rsid w:val="002E1C86"/>
    <w:rsid w:val="00332514"/>
    <w:rsid w:val="003409B3"/>
    <w:rsid w:val="00343E6D"/>
    <w:rsid w:val="0035627C"/>
    <w:rsid w:val="00374B11"/>
    <w:rsid w:val="003B6B60"/>
    <w:rsid w:val="003C6E87"/>
    <w:rsid w:val="003F0201"/>
    <w:rsid w:val="003F7C50"/>
    <w:rsid w:val="00474886"/>
    <w:rsid w:val="004E627C"/>
    <w:rsid w:val="00516E24"/>
    <w:rsid w:val="005170EB"/>
    <w:rsid w:val="00543FC6"/>
    <w:rsid w:val="0056268C"/>
    <w:rsid w:val="00575668"/>
    <w:rsid w:val="00587473"/>
    <w:rsid w:val="005A43F4"/>
    <w:rsid w:val="005C743F"/>
    <w:rsid w:val="005D2443"/>
    <w:rsid w:val="005D6583"/>
    <w:rsid w:val="005F11E0"/>
    <w:rsid w:val="00601153"/>
    <w:rsid w:val="00602ED4"/>
    <w:rsid w:val="0066769F"/>
    <w:rsid w:val="006858D3"/>
    <w:rsid w:val="006B051E"/>
    <w:rsid w:val="006F06CF"/>
    <w:rsid w:val="00716971"/>
    <w:rsid w:val="00731D1D"/>
    <w:rsid w:val="00737D56"/>
    <w:rsid w:val="0074077C"/>
    <w:rsid w:val="00742FC3"/>
    <w:rsid w:val="00791977"/>
    <w:rsid w:val="007C17AA"/>
    <w:rsid w:val="007F448E"/>
    <w:rsid w:val="00836378"/>
    <w:rsid w:val="00881A18"/>
    <w:rsid w:val="0089492F"/>
    <w:rsid w:val="00910F37"/>
    <w:rsid w:val="00963BF7"/>
    <w:rsid w:val="00984BFA"/>
    <w:rsid w:val="00993817"/>
    <w:rsid w:val="009B54E4"/>
    <w:rsid w:val="00A13984"/>
    <w:rsid w:val="00A43CEE"/>
    <w:rsid w:val="00A54659"/>
    <w:rsid w:val="00A63BA1"/>
    <w:rsid w:val="00B20439"/>
    <w:rsid w:val="00B22A4E"/>
    <w:rsid w:val="00B34BBF"/>
    <w:rsid w:val="00B5683F"/>
    <w:rsid w:val="00B84A0D"/>
    <w:rsid w:val="00BB40F8"/>
    <w:rsid w:val="00BB5B52"/>
    <w:rsid w:val="00BD0987"/>
    <w:rsid w:val="00C012CE"/>
    <w:rsid w:val="00C35C84"/>
    <w:rsid w:val="00C40A31"/>
    <w:rsid w:val="00C453AC"/>
    <w:rsid w:val="00C5351D"/>
    <w:rsid w:val="00C642F3"/>
    <w:rsid w:val="00C66C86"/>
    <w:rsid w:val="00C7595D"/>
    <w:rsid w:val="00C815B4"/>
    <w:rsid w:val="00C81FEE"/>
    <w:rsid w:val="00C8639E"/>
    <w:rsid w:val="00CA544B"/>
    <w:rsid w:val="00CB2F87"/>
    <w:rsid w:val="00CC41BE"/>
    <w:rsid w:val="00CD6C40"/>
    <w:rsid w:val="00D00105"/>
    <w:rsid w:val="00D07267"/>
    <w:rsid w:val="00D4376B"/>
    <w:rsid w:val="00D55A01"/>
    <w:rsid w:val="00D87492"/>
    <w:rsid w:val="00DA59CC"/>
    <w:rsid w:val="00DF48A0"/>
    <w:rsid w:val="00E349BF"/>
    <w:rsid w:val="00E35BCD"/>
    <w:rsid w:val="00E406EA"/>
    <w:rsid w:val="00E41C9D"/>
    <w:rsid w:val="00E67BEE"/>
    <w:rsid w:val="00E702C9"/>
    <w:rsid w:val="00E742B5"/>
    <w:rsid w:val="00EA1BF9"/>
    <w:rsid w:val="00EC4BF0"/>
    <w:rsid w:val="00ED3D14"/>
    <w:rsid w:val="00ED61A1"/>
    <w:rsid w:val="00EE34E5"/>
    <w:rsid w:val="00EF130D"/>
    <w:rsid w:val="00F16F66"/>
    <w:rsid w:val="00F3237A"/>
    <w:rsid w:val="00F72653"/>
    <w:rsid w:val="00FE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815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37D56"/>
    <w:pPr>
      <w:spacing w:after="0" w:line="276" w:lineRule="auto"/>
    </w:pPr>
    <w:rPr>
      <w:rFonts w:ascii="Arial" w:eastAsia="新細明體" w:hAnsi="Arial" w:cs="Arial"/>
      <w:color w:val="000000"/>
      <w:lang w:val="en-US" w:eastAsia="zh-TW"/>
    </w:rPr>
  </w:style>
  <w:style w:type="paragraph" w:styleId="1">
    <w:name w:val="heading 1"/>
    <w:basedOn w:val="a"/>
    <w:next w:val="a"/>
    <w:link w:val="10"/>
    <w:rsid w:val="00737D56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0"/>
    <w:uiPriority w:val="9"/>
    <w:unhideWhenUsed/>
    <w:qFormat/>
    <w:rsid w:val="00737D56"/>
    <w:pPr>
      <w:keepNext/>
      <w:spacing w:line="720" w:lineRule="auto"/>
      <w:outlineLvl w:val="2"/>
    </w:pPr>
    <w:rPr>
      <w:rFonts w:ascii="Calibri Light" w:hAnsi="Calibri Light" w:cs="Times New Roman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737D56"/>
    <w:rPr>
      <w:rFonts w:ascii="Arial" w:eastAsia="新細明體" w:hAnsi="Arial" w:cs="Times New Roman"/>
      <w:b/>
      <w:color w:val="000000"/>
      <w:sz w:val="48"/>
      <w:szCs w:val="48"/>
      <w:lang w:val="x-none" w:eastAsia="x-none"/>
    </w:rPr>
  </w:style>
  <w:style w:type="character" w:customStyle="1" w:styleId="30">
    <w:name w:val="標題 3 字元"/>
    <w:basedOn w:val="a0"/>
    <w:link w:val="3"/>
    <w:uiPriority w:val="9"/>
    <w:rsid w:val="00737D56"/>
    <w:rPr>
      <w:rFonts w:ascii="Calibri Light" w:eastAsia="新細明體" w:hAnsi="Calibri Light" w:cs="Times New Roman"/>
      <w:b/>
      <w:bCs/>
      <w:color w:val="000000"/>
      <w:sz w:val="36"/>
      <w:szCs w:val="36"/>
      <w:lang w:val="x-none" w:eastAsia="x-none"/>
    </w:rPr>
  </w:style>
  <w:style w:type="character" w:customStyle="1" w:styleId="apple-converted-space">
    <w:name w:val="apple-converted-space"/>
    <w:basedOn w:val="a0"/>
    <w:rsid w:val="00737D56"/>
  </w:style>
  <w:style w:type="character" w:styleId="a3">
    <w:name w:val="Hyperlink"/>
    <w:uiPriority w:val="99"/>
    <w:unhideWhenUsed/>
    <w:rsid w:val="00737D5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737D5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a5">
    <w:name w:val="頁首 字元"/>
    <w:basedOn w:val="a0"/>
    <w:link w:val="a4"/>
    <w:uiPriority w:val="99"/>
    <w:rsid w:val="00737D56"/>
    <w:rPr>
      <w:rFonts w:ascii="Arial" w:eastAsia="新細明體" w:hAnsi="Arial" w:cs="Times New Roman"/>
      <w:color w:val="000000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737D5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a7">
    <w:name w:val="頁尾 字元"/>
    <w:basedOn w:val="a0"/>
    <w:link w:val="a6"/>
    <w:uiPriority w:val="99"/>
    <w:rsid w:val="00737D56"/>
    <w:rPr>
      <w:rFonts w:ascii="Arial" w:eastAsia="新細明體" w:hAnsi="Arial" w:cs="Times New Roman"/>
      <w:color w:val="00000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737D56"/>
    <w:pPr>
      <w:spacing w:line="240" w:lineRule="auto"/>
    </w:pPr>
    <w:rPr>
      <w:noProof/>
      <w:szCs w:val="20"/>
      <w:lang w:val="x-none" w:eastAsia="x-none"/>
    </w:rPr>
  </w:style>
  <w:style w:type="character" w:customStyle="1" w:styleId="EndNoteBibliography0">
    <w:name w:val="EndNote Bibliography 字元"/>
    <w:link w:val="EndNoteBibliography"/>
    <w:rsid w:val="00737D56"/>
    <w:rPr>
      <w:rFonts w:ascii="Arial" w:eastAsia="新細明體" w:hAnsi="Arial" w:cs="Arial"/>
      <w:noProof/>
      <w:color w:val="000000"/>
      <w:szCs w:val="20"/>
      <w:lang w:val="x-none" w:eastAsia="x-none"/>
    </w:rPr>
  </w:style>
  <w:style w:type="paragraph" w:styleId="a8">
    <w:name w:val="List Paragraph"/>
    <w:basedOn w:val="a"/>
    <w:link w:val="a9"/>
    <w:uiPriority w:val="34"/>
    <w:qFormat/>
    <w:rsid w:val="00737D56"/>
    <w:pPr>
      <w:ind w:leftChars="200" w:left="480"/>
    </w:pPr>
    <w:rPr>
      <w:rFonts w:cs="Times New Roman"/>
      <w:lang w:val="x-none" w:eastAsia="x-none"/>
    </w:rPr>
  </w:style>
  <w:style w:type="character" w:customStyle="1" w:styleId="a9">
    <w:name w:val="清單段落 字元"/>
    <w:link w:val="a8"/>
    <w:uiPriority w:val="34"/>
    <w:locked/>
    <w:rsid w:val="00737D56"/>
    <w:rPr>
      <w:rFonts w:ascii="Arial" w:eastAsia="新細明體" w:hAnsi="Arial" w:cs="Times New Roman"/>
      <w:color w:val="000000"/>
      <w:lang w:val="x-none" w:eastAsia="x-none"/>
    </w:rPr>
  </w:style>
  <w:style w:type="character" w:styleId="aa">
    <w:name w:val="annotation reference"/>
    <w:uiPriority w:val="99"/>
    <w:semiHidden/>
    <w:unhideWhenUsed/>
    <w:rsid w:val="00737D5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37D56"/>
    <w:rPr>
      <w:rFonts w:cs="Times New Roman"/>
      <w:szCs w:val="20"/>
      <w:lang w:val="x-none" w:eastAsia="x-none"/>
    </w:rPr>
  </w:style>
  <w:style w:type="character" w:customStyle="1" w:styleId="ac">
    <w:name w:val="註解文字 字元"/>
    <w:basedOn w:val="a0"/>
    <w:link w:val="ab"/>
    <w:uiPriority w:val="99"/>
    <w:rsid w:val="00737D56"/>
    <w:rPr>
      <w:rFonts w:ascii="Arial" w:eastAsia="新細明體" w:hAnsi="Arial" w:cs="Times New Roman"/>
      <w:color w:val="000000"/>
      <w:szCs w:val="20"/>
      <w:lang w:val="x-none" w:eastAsia="x-none"/>
    </w:rPr>
  </w:style>
  <w:style w:type="paragraph" w:styleId="ad">
    <w:name w:val="Balloon Text"/>
    <w:basedOn w:val="a"/>
    <w:link w:val="ae"/>
    <w:uiPriority w:val="99"/>
    <w:semiHidden/>
    <w:unhideWhenUsed/>
    <w:rsid w:val="00737D56"/>
    <w:pPr>
      <w:spacing w:line="240" w:lineRule="auto"/>
    </w:pPr>
    <w:rPr>
      <w:rFonts w:ascii="Calibri Light" w:hAnsi="Calibri Light" w:cs="Times New Roman"/>
      <w:sz w:val="18"/>
      <w:szCs w:val="18"/>
      <w:lang w:val="x-none" w:eastAsia="x-none"/>
    </w:rPr>
  </w:style>
  <w:style w:type="character" w:customStyle="1" w:styleId="ae">
    <w:name w:val="註解方塊文字 字元"/>
    <w:basedOn w:val="a0"/>
    <w:link w:val="ad"/>
    <w:uiPriority w:val="99"/>
    <w:semiHidden/>
    <w:rsid w:val="00737D56"/>
    <w:rPr>
      <w:rFonts w:ascii="Calibri Light" w:eastAsia="新細明體" w:hAnsi="Calibri Light" w:cs="Times New Roman"/>
      <w:color w:val="000000"/>
      <w:sz w:val="18"/>
      <w:szCs w:val="18"/>
      <w:lang w:val="x-none" w:eastAsia="x-none"/>
    </w:rPr>
  </w:style>
  <w:style w:type="paragraph" w:styleId="Web">
    <w:name w:val="Normal (Web)"/>
    <w:basedOn w:val="a"/>
    <w:uiPriority w:val="99"/>
    <w:unhideWhenUsed/>
    <w:rsid w:val="00737D56"/>
    <w:pPr>
      <w:spacing w:before="100" w:beforeAutospacing="1" w:after="100" w:afterAutospacing="1" w:line="240" w:lineRule="auto"/>
    </w:pPr>
    <w:rPr>
      <w:rFonts w:ascii="新細明體" w:hAnsi="新細明體" w:cs="新細明體"/>
      <w:color w:val="auto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37D56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737D56"/>
    <w:rPr>
      <w:rFonts w:ascii="Arial" w:eastAsia="新細明體" w:hAnsi="Arial" w:cs="Arial"/>
      <w:noProof/>
      <w:color w:val="000000"/>
      <w:lang w:val="x-none" w:eastAsia="x-none"/>
    </w:rPr>
  </w:style>
  <w:style w:type="table" w:styleId="af">
    <w:name w:val="Table Grid"/>
    <w:basedOn w:val="a1"/>
    <w:uiPriority w:val="59"/>
    <w:rsid w:val="00737D56"/>
    <w:pPr>
      <w:spacing w:after="0" w:line="240" w:lineRule="auto"/>
    </w:pPr>
    <w:rPr>
      <w:rFonts w:ascii="Arial" w:eastAsia="新細明體" w:hAnsi="Arial" w:cs="Arial"/>
      <w:color w:val="00000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737D56"/>
    <w:rPr>
      <w:b/>
      <w:bCs/>
    </w:rPr>
  </w:style>
  <w:style w:type="character" w:customStyle="1" w:styleId="af1">
    <w:name w:val="註解主旨 字元"/>
    <w:basedOn w:val="ac"/>
    <w:link w:val="af0"/>
    <w:uiPriority w:val="99"/>
    <w:semiHidden/>
    <w:rsid w:val="00737D56"/>
    <w:rPr>
      <w:rFonts w:ascii="Arial" w:eastAsia="新細明體" w:hAnsi="Arial" w:cs="Times New Roman"/>
      <w:b/>
      <w:bCs/>
      <w:color w:val="000000"/>
      <w:szCs w:val="20"/>
      <w:lang w:val="x-none" w:eastAsia="x-none"/>
    </w:rPr>
  </w:style>
  <w:style w:type="paragraph" w:customStyle="1" w:styleId="Default">
    <w:name w:val="Default"/>
    <w:rsid w:val="00737D5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新細明體" w:hAnsi="Arial" w:cs="Arial"/>
      <w:color w:val="000000"/>
      <w:sz w:val="24"/>
      <w:szCs w:val="24"/>
      <w:lang w:val="en-US" w:eastAsia="zh-TW"/>
    </w:rPr>
  </w:style>
  <w:style w:type="character" w:customStyle="1" w:styleId="5yl5">
    <w:name w:val="_5yl5"/>
    <w:basedOn w:val="a0"/>
    <w:rsid w:val="00737D56"/>
  </w:style>
  <w:style w:type="table" w:customStyle="1" w:styleId="51">
    <w:name w:val="純表格 51"/>
    <w:basedOn w:val="a1"/>
    <w:uiPriority w:val="45"/>
    <w:rsid w:val="00737D56"/>
    <w:pPr>
      <w:spacing w:after="0" w:line="240" w:lineRule="auto"/>
    </w:pPr>
    <w:rPr>
      <w:rFonts w:ascii="Calibri" w:eastAsia="新細明體" w:hAnsi="Calibri" w:cs="Times New Roman"/>
      <w:sz w:val="20"/>
      <w:szCs w:val="20"/>
      <w:lang w:val="en-US" w:eastAsia="zh-TW"/>
    </w:rPr>
    <w:tblPr>
      <w:tblStyleRowBandSize w:val="1"/>
      <w:tblStyleColBandSize w:val="1"/>
    </w:tblPr>
    <w:tblStylePr w:type="firstRow">
      <w:rPr>
        <w:rFonts w:ascii="Cambria" w:eastAsia="新細明體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新細明體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新細明體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新細明體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rcid-id-https">
    <w:name w:val="orcid-id-https"/>
    <w:rsid w:val="00737D56"/>
  </w:style>
  <w:style w:type="character" w:customStyle="1" w:styleId="fontstyle01">
    <w:name w:val="fontstyle01"/>
    <w:rsid w:val="00737D56"/>
    <w:rPr>
      <w:rFonts w:ascii="GaramondPremrPro" w:hAnsi="GaramondPremrPro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rsid w:val="00737D56"/>
    <w:rPr>
      <w:rFonts w:ascii="GaramondPremrPro-It" w:hAnsi="GaramondPremrPro-It" w:hint="default"/>
      <w:b w:val="0"/>
      <w:bCs w:val="0"/>
      <w:i/>
      <w:iCs/>
      <w:color w:val="242021"/>
      <w:sz w:val="18"/>
      <w:szCs w:val="18"/>
    </w:rPr>
  </w:style>
  <w:style w:type="character" w:customStyle="1" w:styleId="fontstyle41">
    <w:name w:val="fontstyle41"/>
    <w:rsid w:val="00737D56"/>
    <w:rPr>
      <w:rFonts w:ascii="GaramondPremrPro-Bd" w:hAnsi="GaramondPremrPro-Bd" w:hint="default"/>
      <w:b/>
      <w:bCs/>
      <w:i w:val="0"/>
      <w:iCs w:val="0"/>
      <w:color w:val="242021"/>
      <w:sz w:val="18"/>
      <w:szCs w:val="18"/>
    </w:rPr>
  </w:style>
  <w:style w:type="character" w:styleId="af2">
    <w:name w:val="Emphasis"/>
    <w:uiPriority w:val="20"/>
    <w:qFormat/>
    <w:rsid w:val="00737D56"/>
    <w:rPr>
      <w:i/>
      <w:iCs/>
    </w:rPr>
  </w:style>
  <w:style w:type="paragraph" w:customStyle="1" w:styleId="MDPI71References">
    <w:name w:val="MDPI_7.1_References"/>
    <w:basedOn w:val="a"/>
    <w:qFormat/>
    <w:rsid w:val="00737D56"/>
    <w:pPr>
      <w:numPr>
        <w:numId w:val="3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eastAsia="de-DE" w:bidi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A5465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37D56"/>
    <w:pPr>
      <w:spacing w:after="0" w:line="276" w:lineRule="auto"/>
    </w:pPr>
    <w:rPr>
      <w:rFonts w:ascii="Arial" w:eastAsia="新細明體" w:hAnsi="Arial" w:cs="Arial"/>
      <w:color w:val="000000"/>
      <w:lang w:val="en-US" w:eastAsia="zh-TW"/>
    </w:rPr>
  </w:style>
  <w:style w:type="paragraph" w:styleId="1">
    <w:name w:val="heading 1"/>
    <w:basedOn w:val="a"/>
    <w:next w:val="a"/>
    <w:link w:val="10"/>
    <w:rsid w:val="00737D56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0"/>
    <w:uiPriority w:val="9"/>
    <w:unhideWhenUsed/>
    <w:qFormat/>
    <w:rsid w:val="00737D56"/>
    <w:pPr>
      <w:keepNext/>
      <w:spacing w:line="720" w:lineRule="auto"/>
      <w:outlineLvl w:val="2"/>
    </w:pPr>
    <w:rPr>
      <w:rFonts w:ascii="Calibri Light" w:hAnsi="Calibri Light" w:cs="Times New Roman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737D56"/>
    <w:rPr>
      <w:rFonts w:ascii="Arial" w:eastAsia="新細明體" w:hAnsi="Arial" w:cs="Times New Roman"/>
      <w:b/>
      <w:color w:val="000000"/>
      <w:sz w:val="48"/>
      <w:szCs w:val="48"/>
      <w:lang w:val="x-none" w:eastAsia="x-none"/>
    </w:rPr>
  </w:style>
  <w:style w:type="character" w:customStyle="1" w:styleId="30">
    <w:name w:val="標題 3 字元"/>
    <w:basedOn w:val="a0"/>
    <w:link w:val="3"/>
    <w:uiPriority w:val="9"/>
    <w:rsid w:val="00737D56"/>
    <w:rPr>
      <w:rFonts w:ascii="Calibri Light" w:eastAsia="新細明體" w:hAnsi="Calibri Light" w:cs="Times New Roman"/>
      <w:b/>
      <w:bCs/>
      <w:color w:val="000000"/>
      <w:sz w:val="36"/>
      <w:szCs w:val="36"/>
      <w:lang w:val="x-none" w:eastAsia="x-none"/>
    </w:rPr>
  </w:style>
  <w:style w:type="character" w:customStyle="1" w:styleId="apple-converted-space">
    <w:name w:val="apple-converted-space"/>
    <w:basedOn w:val="a0"/>
    <w:rsid w:val="00737D56"/>
  </w:style>
  <w:style w:type="character" w:styleId="a3">
    <w:name w:val="Hyperlink"/>
    <w:uiPriority w:val="99"/>
    <w:unhideWhenUsed/>
    <w:rsid w:val="00737D5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737D5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a5">
    <w:name w:val="頁首 字元"/>
    <w:basedOn w:val="a0"/>
    <w:link w:val="a4"/>
    <w:uiPriority w:val="99"/>
    <w:rsid w:val="00737D56"/>
    <w:rPr>
      <w:rFonts w:ascii="Arial" w:eastAsia="新細明體" w:hAnsi="Arial" w:cs="Times New Roman"/>
      <w:color w:val="000000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737D5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a7">
    <w:name w:val="頁尾 字元"/>
    <w:basedOn w:val="a0"/>
    <w:link w:val="a6"/>
    <w:uiPriority w:val="99"/>
    <w:rsid w:val="00737D56"/>
    <w:rPr>
      <w:rFonts w:ascii="Arial" w:eastAsia="新細明體" w:hAnsi="Arial" w:cs="Times New Roman"/>
      <w:color w:val="00000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737D56"/>
    <w:pPr>
      <w:spacing w:line="240" w:lineRule="auto"/>
    </w:pPr>
    <w:rPr>
      <w:noProof/>
      <w:szCs w:val="20"/>
      <w:lang w:val="x-none" w:eastAsia="x-none"/>
    </w:rPr>
  </w:style>
  <w:style w:type="character" w:customStyle="1" w:styleId="EndNoteBibliography0">
    <w:name w:val="EndNote Bibliography 字元"/>
    <w:link w:val="EndNoteBibliography"/>
    <w:rsid w:val="00737D56"/>
    <w:rPr>
      <w:rFonts w:ascii="Arial" w:eastAsia="新細明體" w:hAnsi="Arial" w:cs="Arial"/>
      <w:noProof/>
      <w:color w:val="000000"/>
      <w:szCs w:val="20"/>
      <w:lang w:val="x-none" w:eastAsia="x-none"/>
    </w:rPr>
  </w:style>
  <w:style w:type="paragraph" w:styleId="a8">
    <w:name w:val="List Paragraph"/>
    <w:basedOn w:val="a"/>
    <w:link w:val="a9"/>
    <w:uiPriority w:val="34"/>
    <w:qFormat/>
    <w:rsid w:val="00737D56"/>
    <w:pPr>
      <w:ind w:leftChars="200" w:left="480"/>
    </w:pPr>
    <w:rPr>
      <w:rFonts w:cs="Times New Roman"/>
      <w:lang w:val="x-none" w:eastAsia="x-none"/>
    </w:rPr>
  </w:style>
  <w:style w:type="character" w:customStyle="1" w:styleId="a9">
    <w:name w:val="清單段落 字元"/>
    <w:link w:val="a8"/>
    <w:uiPriority w:val="34"/>
    <w:locked/>
    <w:rsid w:val="00737D56"/>
    <w:rPr>
      <w:rFonts w:ascii="Arial" w:eastAsia="新細明體" w:hAnsi="Arial" w:cs="Times New Roman"/>
      <w:color w:val="000000"/>
      <w:lang w:val="x-none" w:eastAsia="x-none"/>
    </w:rPr>
  </w:style>
  <w:style w:type="character" w:styleId="aa">
    <w:name w:val="annotation reference"/>
    <w:uiPriority w:val="99"/>
    <w:semiHidden/>
    <w:unhideWhenUsed/>
    <w:rsid w:val="00737D5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37D56"/>
    <w:rPr>
      <w:rFonts w:cs="Times New Roman"/>
      <w:szCs w:val="20"/>
      <w:lang w:val="x-none" w:eastAsia="x-none"/>
    </w:rPr>
  </w:style>
  <w:style w:type="character" w:customStyle="1" w:styleId="ac">
    <w:name w:val="註解文字 字元"/>
    <w:basedOn w:val="a0"/>
    <w:link w:val="ab"/>
    <w:uiPriority w:val="99"/>
    <w:rsid w:val="00737D56"/>
    <w:rPr>
      <w:rFonts w:ascii="Arial" w:eastAsia="新細明體" w:hAnsi="Arial" w:cs="Times New Roman"/>
      <w:color w:val="000000"/>
      <w:szCs w:val="20"/>
      <w:lang w:val="x-none" w:eastAsia="x-none"/>
    </w:rPr>
  </w:style>
  <w:style w:type="paragraph" w:styleId="ad">
    <w:name w:val="Balloon Text"/>
    <w:basedOn w:val="a"/>
    <w:link w:val="ae"/>
    <w:uiPriority w:val="99"/>
    <w:semiHidden/>
    <w:unhideWhenUsed/>
    <w:rsid w:val="00737D56"/>
    <w:pPr>
      <w:spacing w:line="240" w:lineRule="auto"/>
    </w:pPr>
    <w:rPr>
      <w:rFonts w:ascii="Calibri Light" w:hAnsi="Calibri Light" w:cs="Times New Roman"/>
      <w:sz w:val="18"/>
      <w:szCs w:val="18"/>
      <w:lang w:val="x-none" w:eastAsia="x-none"/>
    </w:rPr>
  </w:style>
  <w:style w:type="character" w:customStyle="1" w:styleId="ae">
    <w:name w:val="註解方塊文字 字元"/>
    <w:basedOn w:val="a0"/>
    <w:link w:val="ad"/>
    <w:uiPriority w:val="99"/>
    <w:semiHidden/>
    <w:rsid w:val="00737D56"/>
    <w:rPr>
      <w:rFonts w:ascii="Calibri Light" w:eastAsia="新細明體" w:hAnsi="Calibri Light" w:cs="Times New Roman"/>
      <w:color w:val="000000"/>
      <w:sz w:val="18"/>
      <w:szCs w:val="18"/>
      <w:lang w:val="x-none" w:eastAsia="x-none"/>
    </w:rPr>
  </w:style>
  <w:style w:type="paragraph" w:styleId="Web">
    <w:name w:val="Normal (Web)"/>
    <w:basedOn w:val="a"/>
    <w:uiPriority w:val="99"/>
    <w:unhideWhenUsed/>
    <w:rsid w:val="00737D56"/>
    <w:pPr>
      <w:spacing w:before="100" w:beforeAutospacing="1" w:after="100" w:afterAutospacing="1" w:line="240" w:lineRule="auto"/>
    </w:pPr>
    <w:rPr>
      <w:rFonts w:ascii="新細明體" w:hAnsi="新細明體" w:cs="新細明體"/>
      <w:color w:val="auto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37D56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737D56"/>
    <w:rPr>
      <w:rFonts w:ascii="Arial" w:eastAsia="新細明體" w:hAnsi="Arial" w:cs="Arial"/>
      <w:noProof/>
      <w:color w:val="000000"/>
      <w:lang w:val="x-none" w:eastAsia="x-none"/>
    </w:rPr>
  </w:style>
  <w:style w:type="table" w:styleId="af">
    <w:name w:val="Table Grid"/>
    <w:basedOn w:val="a1"/>
    <w:uiPriority w:val="59"/>
    <w:rsid w:val="00737D56"/>
    <w:pPr>
      <w:spacing w:after="0" w:line="240" w:lineRule="auto"/>
    </w:pPr>
    <w:rPr>
      <w:rFonts w:ascii="Arial" w:eastAsia="新細明體" w:hAnsi="Arial" w:cs="Arial"/>
      <w:color w:val="00000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737D56"/>
    <w:rPr>
      <w:b/>
      <w:bCs/>
    </w:rPr>
  </w:style>
  <w:style w:type="character" w:customStyle="1" w:styleId="af1">
    <w:name w:val="註解主旨 字元"/>
    <w:basedOn w:val="ac"/>
    <w:link w:val="af0"/>
    <w:uiPriority w:val="99"/>
    <w:semiHidden/>
    <w:rsid w:val="00737D56"/>
    <w:rPr>
      <w:rFonts w:ascii="Arial" w:eastAsia="新細明體" w:hAnsi="Arial" w:cs="Times New Roman"/>
      <w:b/>
      <w:bCs/>
      <w:color w:val="000000"/>
      <w:szCs w:val="20"/>
      <w:lang w:val="x-none" w:eastAsia="x-none"/>
    </w:rPr>
  </w:style>
  <w:style w:type="paragraph" w:customStyle="1" w:styleId="Default">
    <w:name w:val="Default"/>
    <w:rsid w:val="00737D5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新細明體" w:hAnsi="Arial" w:cs="Arial"/>
      <w:color w:val="000000"/>
      <w:sz w:val="24"/>
      <w:szCs w:val="24"/>
      <w:lang w:val="en-US" w:eastAsia="zh-TW"/>
    </w:rPr>
  </w:style>
  <w:style w:type="character" w:customStyle="1" w:styleId="5yl5">
    <w:name w:val="_5yl5"/>
    <w:basedOn w:val="a0"/>
    <w:rsid w:val="00737D56"/>
  </w:style>
  <w:style w:type="table" w:customStyle="1" w:styleId="51">
    <w:name w:val="純表格 51"/>
    <w:basedOn w:val="a1"/>
    <w:uiPriority w:val="45"/>
    <w:rsid w:val="00737D56"/>
    <w:pPr>
      <w:spacing w:after="0" w:line="240" w:lineRule="auto"/>
    </w:pPr>
    <w:rPr>
      <w:rFonts w:ascii="Calibri" w:eastAsia="新細明體" w:hAnsi="Calibri" w:cs="Times New Roman"/>
      <w:sz w:val="20"/>
      <w:szCs w:val="20"/>
      <w:lang w:val="en-US" w:eastAsia="zh-TW"/>
    </w:rPr>
    <w:tblPr>
      <w:tblStyleRowBandSize w:val="1"/>
      <w:tblStyleColBandSize w:val="1"/>
    </w:tblPr>
    <w:tblStylePr w:type="firstRow">
      <w:rPr>
        <w:rFonts w:ascii="Cambria" w:eastAsia="新細明體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新細明體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新細明體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新細明體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rcid-id-https">
    <w:name w:val="orcid-id-https"/>
    <w:rsid w:val="00737D56"/>
  </w:style>
  <w:style w:type="character" w:customStyle="1" w:styleId="fontstyle01">
    <w:name w:val="fontstyle01"/>
    <w:rsid w:val="00737D56"/>
    <w:rPr>
      <w:rFonts w:ascii="GaramondPremrPro" w:hAnsi="GaramondPremrPro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rsid w:val="00737D56"/>
    <w:rPr>
      <w:rFonts w:ascii="GaramondPremrPro-It" w:hAnsi="GaramondPremrPro-It" w:hint="default"/>
      <w:b w:val="0"/>
      <w:bCs w:val="0"/>
      <w:i/>
      <w:iCs/>
      <w:color w:val="242021"/>
      <w:sz w:val="18"/>
      <w:szCs w:val="18"/>
    </w:rPr>
  </w:style>
  <w:style w:type="character" w:customStyle="1" w:styleId="fontstyle41">
    <w:name w:val="fontstyle41"/>
    <w:rsid w:val="00737D56"/>
    <w:rPr>
      <w:rFonts w:ascii="GaramondPremrPro-Bd" w:hAnsi="GaramondPremrPro-Bd" w:hint="default"/>
      <w:b/>
      <w:bCs/>
      <w:i w:val="0"/>
      <w:iCs w:val="0"/>
      <w:color w:val="242021"/>
      <w:sz w:val="18"/>
      <w:szCs w:val="18"/>
    </w:rPr>
  </w:style>
  <w:style w:type="character" w:styleId="af2">
    <w:name w:val="Emphasis"/>
    <w:uiPriority w:val="20"/>
    <w:qFormat/>
    <w:rsid w:val="00737D56"/>
    <w:rPr>
      <w:i/>
      <w:iCs/>
    </w:rPr>
  </w:style>
  <w:style w:type="paragraph" w:customStyle="1" w:styleId="MDPI71References">
    <w:name w:val="MDPI_7.1_References"/>
    <w:basedOn w:val="a"/>
    <w:qFormat/>
    <w:rsid w:val="00737D56"/>
    <w:pPr>
      <w:numPr>
        <w:numId w:val="3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eastAsia="de-DE" w:bidi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A546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54</Words>
  <Characters>17413</Characters>
  <Application>Microsoft Office Word</Application>
  <DocSecurity>0</DocSecurity>
  <Lines>145</Lines>
  <Paragraphs>40</Paragraphs>
  <ScaleCrop>false</ScaleCrop>
  <Company/>
  <LinksUpToDate>false</LinksUpToDate>
  <CharactersWithSpaces>20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lpha</cp:lastModifiedBy>
  <cp:revision>2</cp:revision>
  <dcterms:created xsi:type="dcterms:W3CDTF">2021-09-29T17:33:00Z</dcterms:created>
  <dcterms:modified xsi:type="dcterms:W3CDTF">2021-09-29T17:33:00Z</dcterms:modified>
</cp:coreProperties>
</file>